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1: Table S1 </w:t>
      </w:r>
      <w:r>
        <w:rPr>
          <w:rFonts w:cs="Times New Roman" w:ascii="Times New Roman" w:hAnsi="Times New Roman"/>
          <w:b/>
        </w:rPr>
        <w:t>Purpose, evaluated technologies and recommendations of HTA agencies</w:t>
      </w:r>
    </w:p>
    <w:tbl>
      <w:tblPr>
        <w:tblW w:w="9576" w:type="dxa"/>
        <w:jc w:val="left"/>
        <w:tblInd w:w="-113" w:type="dxa"/>
        <w:tblLayout w:type="fixed"/>
        <w:tblCellMar>
          <w:top w:w="0" w:type="dxa"/>
          <w:left w:w="108" w:type="dxa"/>
          <w:bottom w:w="0" w:type="dxa"/>
          <w:right w:w="108" w:type="dxa"/>
        </w:tblCellMar>
      </w:tblPr>
      <w:tblGrid>
        <w:gridCol w:w="2358"/>
        <w:gridCol w:w="2417"/>
        <w:gridCol w:w="2400"/>
        <w:gridCol w:w="2401"/>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gency</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HTApol 2009</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CADTH 2006</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CVZ 2006 / 2008</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tem</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urpo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dicate the principles and basic methods of performing HTA to ensure high quality of analyses and reliable resul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imary audience for the economic evaluations includes Canadian decision and policy makers who are responsible for the funding decisions regarding health technologi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CVZ uses these guidelines as an assessment framework for pharmacoeconomic evaluations which are part of a reimbursement file. This assessment framework is used to check whether the cost effectiveness of a drug for which reimbursement has been requested has been sufficiently substantiated. For reimbursement of drugs these guidelines are to be us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Evaluated technologi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HTs not specifi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HTs not specifi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tended for designing, conducting and reporting pharmacoeconomic research, but are applicable to economic evaluations in general within the field of health car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Types/choice of evaluation/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or CEA: standar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should be used where meaningful HRQL differences between the intervention and alternatives have been demonstrat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CUA: </w:t>
            </w:r>
            <w:r>
              <w:rPr>
                <w:rFonts w:cs="Times New Roman" w:ascii="Times New Roman" w:hAnsi="Times New Roman"/>
                <w:iCs/>
              </w:rPr>
              <w:t>if improvement in the quality of life is an important effec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CA: standar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EA: should be used when a CUA is an inappropriate choice or as a secondary analysis when the use of an important patient outcome measure can be justifi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CEA: </w:t>
            </w:r>
            <w:r>
              <w:rPr>
                <w:rFonts w:cs="Times New Roman" w:ascii="Times New Roman" w:hAnsi="Times New Roman"/>
                <w:iCs/>
              </w:rPr>
              <w:t>if improvement in the quality of life is not an important effect of the drug.</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MA: standard in case of no effectiveness differenc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MA: where the evidence demonstrates that the important patient outcomes are essentially equivalen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CMA: </w:t>
            </w:r>
            <w:r>
              <w:rPr>
                <w:rFonts w:cs="Times New Roman" w:ascii="Times New Roman" w:hAnsi="Times New Roman"/>
                <w:iCs/>
              </w:rPr>
              <w:t>If the manufacturer does not expect the drug to have an added therapeutic value, nor that it will be mutually replaceable with different drug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BA not recommended as basic metho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BA: consequence of an intervention is difficult to value using QALYs, attribute of an intervention is difficult to value using any health outcome, process outcome are major factors in analyzing an intervention, secondary analysi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hoice of one method does not exclude using another one as an additional analysi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CA is not p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hoice of alternativ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imary comparator: existing practic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mparator should be usual car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Standard treatment, or if that does not exist, the usual treatme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color w:val="000000"/>
                <w:lang w:val="de-DE"/>
              </w:rPr>
            </w:pPr>
            <w:r>
              <w:rPr/>
              <w:t>Furthermore recommend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commended or appropriate care should be includ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color w:val="000000"/>
                <w:lang w:val="de-DE"/>
              </w:rPr>
            </w:pPr>
            <w:r>
              <w:rPr/>
              <w:t>most frequently used, cheapest, most efficient, compliant with standards and guidelines for clinical managemen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 some instance, doing nothing or watchful waiting may be appropriate comparator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Drugs: </w:t>
            </w:r>
            <w:r>
              <w:rPr>
                <w:rFonts w:cs="Times New Roman" w:ascii="Times New Roman" w:hAnsi="Times New Roman"/>
                <w:iCs/>
              </w:rPr>
              <w:t>The comparators should include the lowest cost available alternative that is often used for the same indic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Time horizon</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Long enough to allow the assessment of differences between the results and cos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time horizon should be long enough to capture all the meaningful differences in costs and outcomes between the intervention and comparator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Must be such that it enables valid and reliable statements to be made regarding the effects and costs of the treatments being compar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ame for cost measurement and health.</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nalysts are encouraged to consider a lifetime time horizon as a default, particularly for chronic condition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 some cases, multiple time horizons might be appropriate for the extrapolated data.</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erspectiv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rimary: entity financing health care servic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ublicly funded health care system.</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iCs/>
              </w:rPr>
              <w:t>Societal perspectiv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econdary (author considers it significant in the process of specifying the recommendations): social perspective.</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ssociated with adopting a wider perspective should be reported separately where it is likely that they have an impact on the results of the analysi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Only the costs corresponding to consumable resources used during the applicati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Publicly funded health care system: d</w:t>
            </w:r>
            <w:r>
              <w:rPr>
                <w:rFonts w:cs="Times New Roman" w:ascii="Times New Roman" w:hAnsi="Times New Roman"/>
              </w:rPr>
              <w:t>irect costs to publicly funded health care system, direct costs to patients and their families, time costs to patients and their famili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Societal perspective: direct and the indirect costs inside and outside the healthcare syste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Social perspective: direct medical costs, direct non-medical costs, indirect cos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Societal perspective: d</w:t>
            </w:r>
            <w:r>
              <w:rPr>
                <w:rFonts w:cs="Times New Roman" w:ascii="Times New Roman" w:hAnsi="Times New Roman"/>
              </w:rPr>
              <w:t>irect costs to publicly funded health care system, direct costs to patients and their families, time costs to patients and their families, productivity cos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All are included, irrespective of who actually bears the costs or receives the benefi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sources of resource use / 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Unit cos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Natural uni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When indirect costs outside the health care system are involved, these need to be calculated using the friction cost metho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imary data within a properly designed research, or by collecting secondary data from existing databas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rPr>
              <w:t>Resource use data can be obtained from several sources, including RCTs, administrative and accounting data, clinical practice guidelines, expert opinion, and modeling exercis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rPr>
              <w:t>Possible data sources are the patients themselves, their care-providers or existing registri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icro-costing method is better suited to the interventions and events occurring at the present momen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rPr>
              <w:t>Detailed micro-costing can produce more precise estimates, although the time and expense of collecting such data need to be conside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Cs/>
                <w:iCs/>
                <w:lang w:val="de-DE"/>
              </w:rPr>
            </w:pPr>
            <w:r>
              <w:rPr>
                <w:rFonts w:cs="Times New Roman" w:ascii="Times New Roman" w:hAnsi="Times New Roman"/>
                <w:bCs/>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Gross-costing is acceptable, when the implementation of the more accurate micro costing method shall have no significant impact on the analysis resul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Valuating of resource us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t>Unit costs: list of standard costs, formerly published research, local scales of charges, direct calculation.</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Valued at their opportunity cost.</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 cost; official invoice prices (standard prices), current market pr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arket prices, administrative fees, direct measurement, and calculation of shadow prices No consensus regarding the best method of valu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Where possible making use of standard prices and </w:t>
            </w:r>
            <w:r>
              <w:rPr>
                <w:rFonts w:cs="Times New Roman" w:ascii="Times New Roman" w:hAnsi="Times New Roman"/>
                <w:iCs/>
              </w:rPr>
              <w:t>taxe</w:t>
            </w:r>
            <w:r>
              <w:rPr>
                <w:rFonts w:cs="Times New Roman" w:ascii="Times New Roman" w:hAnsi="Times New Roman"/>
              </w:rPr>
              <w:t>-prices and not tariff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easurement / valuation of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UA: Indirect methods for preferences measurement, use of direct tools of preference measurement is not excluded if needed for the subject.</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RQL: preference-based measures should be us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iCs/>
              </w:rPr>
              <w:t>Descriptive quality-of-life questionnaires cannot be used as a measureme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QALYs: analysts are encouraged to use indirect measurement instrument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t is preferred that analysts measuring preferences directly use a representative sample of the general public.</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BA: WTP.</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Sources for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sults of effectiveness obtained from observational studies are better than experimental results assessed in a S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R of the available evidence on the efficacy and effectiveness of the interven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ata on the comparative treatment can be based on retrospective data sources (RCTs, patient files) or on prospective research (observational studies or patient registri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Discounting per year</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Cost: 5%.</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st and outcomes: 5%.</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Costs: 4%.</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Health care results: 3.5%.</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Effects: 1.5%.</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odeling</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If data in the model are extrapolated over time horizon of the primary trials, the following scenarios should be analyzed: optimistic, pessimistic and neutral.</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Rs and meta-analyses can produce high quality data for model parameter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Preferably based on ‘peer-reviewed’ publication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Half-cycle correction should be implemented to adjust time-dependent assessmen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Input data: a SR of the relevant literature should be carried out to obtain the crucial input data for the model.</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Analysis of sensitivity /uncertainty</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DSA and PSA are acceptabl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DSA (minimum requirement): Analysis for all model inputs to determine the impact on the results, assess the full range of plausible values for each parameter.</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With respect to the uncertainty of deterministic variables, univariate SA need to be conduct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SA of the crucial parameters and a justification of the analyzed range of parameter variability, first of all those input data for which the scatter measures and estimation uncertainty are the highes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PSA (encouraged to more appropriately assessing parameter uncertainty): Monte Carlo simulation, quantification of the contribution of each parameter to decision uncertainty.</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In relation to the uncertainty of stochastic variables, PSA need to be carri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Parameter variability should be determined on the basis of a review of publications, experts’ opinions or confidence intervals around the average valu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rPr>
              <w:t>Discounting: 0% and 3% (cost and outcomes) discount rat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In the case of an empiric cost-effectiveness analysis based on primary, patient-related data, the uncertainty of costs, effects and the cost-effectiveness relationship need to be reflected with distribution measures. In addition to statistical uncertainty, within empirical studies there remains also the need of univariate S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At least a simple one-way and multi-way SA.</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Model uncertainty should be assessed through a DSA and model validation methods, with separate (probabilistic) results shown for each alternative analysi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t>Discounting: 5% for costs and health care results, 0% for costs and health care results, 0% for health care results and 5% for cos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quity aspe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iCs/>
              </w:rPr>
              <w:t>Identify the equity-relevant characteristics of the subgroups that may benefit from, or be adversely affected by, the intervent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iCs/>
                <w:lang w:val="de-DE"/>
              </w:rPr>
            </w:pPr>
            <w:r>
              <w:rPr>
                <w:rFonts w:cs="Times New Roman" w:ascii="Times New Roman" w:hAnsi="Times New Roman"/>
                <w:iCs/>
              </w:rPr>
              <w:t>Analysts are encouraged to provide information on the distributional impact and cost effectiveness of the intervention for those subgroups predetermined to be relevant for equity purpose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iCs/>
                <w:lang w:val="de-DE"/>
              </w:rPr>
            </w:pPr>
            <w:r>
              <w:rPr>
                <w:rFonts w:cs="Times New Roman" w:ascii="Times New Roman" w:hAnsi="Times New Roman"/>
                <w:iCs/>
              </w:rPr>
              <w:t>Use equal equity weights for all outcome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resentation of resul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Present the analysis in disaggregated detail first, showing total, undiscounted costs and outcomes separately for the intervention and each comparator.</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Introduce aggregations, incremental results, and value judgments as late as possibl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Report final results as ICERs, based on incremental differences of expected costs and expected outcomes of the alternativ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Follow standard decision rules for estimating ICERs, including the exclusion of dominated alternatives. To aid understanding, analysts are encouraged to present the results of the analysis in graphical or visual form, in addition to tabular present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bl>
    <w:p>
      <w:pPr>
        <w:pStyle w:val="Normal"/>
        <w:tabs>
          <w:tab w:val="clear" w:pos="720"/>
          <w:tab w:val="left" w:pos="2358" w:leader="none"/>
          <w:tab w:val="left" w:pos="4775" w:leader="none"/>
          <w:tab w:val="left" w:pos="7175" w:leader="none"/>
        </w:tabs>
        <w:spacing w:lineRule="auto" w:line="360" w:before="240" w:after="20"/>
        <w:rPr>
          <w:rFonts w:ascii="Times New Roman" w:hAnsi="Times New Roman" w:cs="Times New Roman"/>
          <w:b/>
          <w:b/>
          <w:lang w:val="de-DE"/>
        </w:rPr>
      </w:pPr>
      <w:r>
        <w:rPr>
          <w:rFonts w:cs="Times New Roman" w:ascii="Times New Roman" w:hAnsi="Times New Roman"/>
          <w:b/>
          <w:lang w:val="de-DE"/>
        </w:rPr>
      </w:r>
    </w:p>
    <w:tbl>
      <w:tblPr>
        <w:tblW w:w="9576" w:type="dxa"/>
        <w:jc w:val="left"/>
        <w:tblInd w:w="-113" w:type="dxa"/>
        <w:tblLayout w:type="fixed"/>
        <w:tblCellMar>
          <w:top w:w="0" w:type="dxa"/>
          <w:left w:w="108" w:type="dxa"/>
          <w:bottom w:w="0" w:type="dxa"/>
          <w:right w:w="108" w:type="dxa"/>
        </w:tblCellMar>
      </w:tblPr>
      <w:tblGrid>
        <w:gridCol w:w="2358"/>
        <w:gridCol w:w="2417"/>
        <w:gridCol w:w="2400"/>
        <w:gridCol w:w="2401"/>
      </w:tblGrid>
      <w:tr>
        <w:trPr/>
        <w:tc>
          <w:tcPr>
            <w:tcW w:w="2358"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gency</w:t>
            </w:r>
          </w:p>
        </w:tc>
        <w:tc>
          <w:tcPr>
            <w:tcW w:w="2417"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DACEHTA 2007</w:t>
            </w:r>
          </w:p>
        </w:tc>
        <w:tc>
          <w:tcPr>
            <w:tcW w:w="2400"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GOEG 2012</w:t>
            </w:r>
          </w:p>
        </w:tc>
        <w:tc>
          <w:tcPr>
            <w:tcW w:w="2401"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HIQA 2010</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tem</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urpo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handbook is aimed at anyone who takes part in planning and implementing of HTA projects and/or seeks HTA to be carried out, i.e. health professionals, political and administrative decision-makers, interest groups, researchers and others who want to adopt an HTA approach, including teachers and studen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ethods described in the handbook should be applied for all publically funded HTA projec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tended to inform economic evaluations conducted by, or on behalf of the HIQA, the National Centre for Pharmacoeconomics, the Department of Health and Children and the Health Service Executive (HSE), to include health technology suppliers preparing applications for reimburseme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valuated produ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Ts not specified.</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Ts not specifi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Ts not specifi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Types/choice of evaluation/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CEA, CBA, CMA (no specification what should be done or what is p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preferred evaluation typ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EA: in exceptional circumstances with the outcomes expressed in terms of life-years gained may be used when a CUA is an unsuitable choice, secondary analysis when the use of an important patient outcome (other than a QALY) can be justifi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MA: if empirical justification using robust scientific evidence is provided to support the claim that there is no meaningful difference in terms of important patient outcom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hoice of alternativ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assessed technology should be compared with alternative technologies, primarily with the best established practic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hould be comprehensible and transparen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ferred comparator for ‘routine care (technologies most widely used in clinical practic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mparators are not limited to specific interventions, but may include alternative treatment sequences or alternative rules for starting and stopping therapy.</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t is feasible that there will be more than one appropriate comparator technology because of variations in routine practic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Time horizon</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fluence of intervention on resource use and health effects must be proven by data for the chosen time horiz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ufficient duration to capture any meaningful differences in the future costs and outcomes likely to accrue to the competing technologi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 lifetime horizon is usually considered appropriate as the majority of technologies have costs and outcomes that impact over a patient’s lifetim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erspectiv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Generally recommended that the economic analysis is based on the broadest perspective possible (societal perspective).</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ociety, public health care system, social insurance, health insurance funds, hospitals, physicians, patients, depending on research quest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ublicly-funded health and social care syste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an economic analysis is to be used for societal prioritization, it must of course have a societal perspective, as the prioritization otherwise risks becoming suboptimal.</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the inclusion of a wider societal perspective is expected to impact on the results of the analysis significantly, this may be presented as a secondary analysis in addi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Health care sector: direct cost for hospitals and health care secto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ayer perspective: all direct medical and, if relevant, indirect medical costs (e.g., transpor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ublicly-funded health and social care system: direct cos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Hospital direct cost for hospital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ocietal perspective: all direct medical and, if relevant, indirect medical costs (e.g., transport) and productivity losses due to morbidity.</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iCs/>
              </w:rPr>
              <w:t>Societal perspective: direct cost (hospital, health care sector, other sector, patient family), production loss/gain, future cos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rPr>
              <w:t xml:space="preserve">Intangible costs are </w:t>
            </w:r>
            <w:r>
              <w:rPr>
                <w:rFonts w:cs="Times New Roman" w:ascii="Times New Roman" w:hAnsi="Times New Roman"/>
                <w:iCs/>
              </w:rPr>
              <w:t xml:space="preserve">not </w:t>
            </w:r>
            <w:r>
              <w:rPr>
                <w:rFonts w:cs="Times New Roman" w:ascii="Times New Roman" w:hAnsi="Times New Roman"/>
              </w:rPr>
              <w:t>includ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sources of resource use / 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Physical uni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ccording to the type of resource use (e.g., pharmaceuticals, care, rehabilit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hysical units and unit cos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iCs/>
                <w:lang w:val="de-DE"/>
              </w:rPr>
            </w:pPr>
            <w:r>
              <w:rPr>
                <w:rFonts w:cs="Times New Roman" w:ascii="Times New Roman" w:hAnsi="Times New Roman"/>
              </w:rPr>
              <w:t>Recommend the use of prospective design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Micro-costing is p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ata for resource use and costs should be identified systematically.</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aim for an HTA is to be based on the existing literature, it will often be found to be impossible to collect prospective economic data, and deterministic data must therefore be used instea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st data should come from the specific contex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source use data can be obtained from the literature or by primary data collection. Sources include RCTs, meta-analysis, clinical practice guidelines, local administration and accounting data, and expert opin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Valuating of resource u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deally, the price of resource consumption must correspond to the opportunity cos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Value added price taxes (VAT) should be exclud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s opportunity costs are difficult to measure in practice, however, it is often necessary to use rat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non-drugs, the public list price should be us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counts should also be accounted fo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 general, the public list price paid for a drug should be us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 the absence of a published list price, the price submitted by a manufacturer for a technology may be us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st should reflect that of the product, formulation and pack size that gives the lowest cos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rug cost estimates should reflect mandatory rebates from pharmaceutical manufacturers and importer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Labor (pay) should be calculated using consolidated salary scal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ssociated non-pay costs should be estimated in accordance with the methods outlined in the Regulatory Impact Analysis guidelines issued by the Department of the Taoiseach.</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sts for the most recent calendar year should be used with retrospective input costs inflated using the Consumer for health Transfer paymen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 valuation of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QALYs: generally measured using EQ-5D or 15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QALYs: preference-based measures should be used. Use of standardized indirect methods is p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QALYs: indirect preference-based methods such as the EQ-5D or SF-6D are recommended to measure utiliti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BA: WTP methods should not be used alon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determined by direct methods, standard-gamble and time-trade should be us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urrogates must have been prove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Sources for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ource for data on the effectiveness of health technologies is the medical literatur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CTs or SRs/meta-analysis of RCTs. For estimation of effectiveness (long-term data) other study designs could be us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R of all high-caliber, relevant data. Where available, evidence RCTs should be used to quantify efficacy. Meta-analysis may be used to synthesize outcome data provid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EA: In selecting data on effect, internal and external validity must therefore be weighed up.</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xperimental, quasi-experimental and non-experimental or observational data may be submitted to supplement the available RC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Discounting per year</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o values specified.</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 and outcomes: 3%.</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nd benefits: 4%.</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odeling</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ecision analysi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state transition the cycle length should be sufficiently short to ensure that multiple changes in disease, treatment decisions or costs do not occur within a single cycl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odel type (Markov-model, decision-tree) should not be determined a priori.</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Based on all relevant evidenc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eta-analysis of data should be used (if possibl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Analysis of sensitivity / uncertainty</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dependently for costs and effec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all relevant parameters based on confidence interval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Key inputs should be subject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nfidence intervals are estimated for the combined incremental ICER either by bootstrapping, when patient-specific data are available, or by Monte Carlo simulation, when data are deterministic.</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commended one way DSA.</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nalyses for the range of plausible scenario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counting: discount rate should be varied in the SA.</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consideration of the whole uncertainty targeting a PSA must be perform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One-way SA should be conducted to identify the key model inputs / assumption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odel structure:where appropriate, be tested with setting-up of alternative model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bias of epidemiological studies should be regard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ultivariate SA should be used for key model inpu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counting: 0%, 5%, 10%.</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ssumptions about the model structure should be clearly stated and justified and their impact on cost-effectiveness explored though a series of plausible scenario analyses.PSA in the form of a Monte Carlo simulation should be used to assess parameter uncertainty.</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 verification of the model should be perform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o illustrate the impact of costs on the results, costs should be varied by +/− 20% in one-way S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possible, the model should be eternally validat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count rate should be varied from 0% to 6% in the univariate S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possible, different structural assumptions should be tested by using a SA.</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A in the form of threshold analysis may also be used when the baseline value of a parameter is unknow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Equity aspec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levant groups (e.g., age disease stadium) should be considered separately.</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dditional QALYs gained should be assumed to be of equal value, regardless of any considerations for specific characteristics of the popul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resentation of resul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When cost-effect ratios, including ICERs, are calculated and compared for the health technologies considered, and conclusions are reached about their cost-effectiveness, the results must be incorporat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etailed description of resul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ll results should be presented in both their disaggregated and aggregated for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xpected mean costs, total costs and QALYs should be documented for the comparator technologies with ICERs calculated, as appropriat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Uncertainty should be presented graphically and in tabular form to facilitate interpret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probability that a technology is cost effective at a range of threshold levels should also be presented.</w:t>
            </w:r>
          </w:p>
        </w:tc>
      </w:tr>
    </w:tbl>
    <w:p>
      <w:pPr>
        <w:pStyle w:val="Normal"/>
        <w:tabs>
          <w:tab w:val="clear" w:pos="720"/>
          <w:tab w:val="left" w:pos="2358" w:leader="none"/>
          <w:tab w:val="left" w:pos="4775" w:leader="none"/>
          <w:tab w:val="left" w:pos="7175" w:leader="none"/>
        </w:tabs>
        <w:autoSpaceDE w:val="false"/>
        <w:spacing w:lineRule="auto" w:line="360" w:before="240" w:after="20"/>
        <w:rPr>
          <w:rFonts w:ascii="Times New Roman" w:hAnsi="Times New Roman" w:cs="Times New Roman"/>
        </w:rPr>
      </w:pPr>
      <w:r>
        <w:rPr>
          <w:rFonts w:cs="Times New Roman" w:ascii="Times New Roman" w:hAnsi="Times New Roman"/>
        </w:rPr>
      </w:r>
    </w:p>
    <w:tbl>
      <w:tblPr>
        <w:tblW w:w="9576" w:type="dxa"/>
        <w:jc w:val="left"/>
        <w:tblInd w:w="-113" w:type="dxa"/>
        <w:tblLayout w:type="fixed"/>
        <w:tblCellMar>
          <w:top w:w="0" w:type="dxa"/>
          <w:left w:w="108" w:type="dxa"/>
          <w:bottom w:w="0" w:type="dxa"/>
          <w:right w:w="108" w:type="dxa"/>
        </w:tblCellMar>
      </w:tblPr>
      <w:tblGrid>
        <w:gridCol w:w="2358"/>
        <w:gridCol w:w="2417"/>
        <w:gridCol w:w="2400"/>
        <w:gridCol w:w="2401"/>
      </w:tblGrid>
      <w:tr>
        <w:trPr/>
        <w:tc>
          <w:tcPr>
            <w:tcW w:w="2358"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gency</w:t>
            </w:r>
          </w:p>
        </w:tc>
        <w:tc>
          <w:tcPr>
            <w:tcW w:w="2417"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NFARMED 1998</w:t>
            </w:r>
          </w:p>
        </w:tc>
        <w:tc>
          <w:tcPr>
            <w:tcW w:w="2400"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QWIG 2008/2009/2011</w:t>
            </w:r>
          </w:p>
        </w:tc>
        <w:tc>
          <w:tcPr>
            <w:tcW w:w="2401"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KCE 2008</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tem</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urpo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the assessment of an application for co-payment of a drug, the applicant should submit an economic assessment study conducted according to the rules defined by order of the Ministry of Health.</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upport to ascertain an upper limit for reimbursement of pharmaceutical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pharmacoeconomic evaluations submitted in the context of a reimbursement request for pharmaceutical products for which pharmacoeconomic assessment is either compulsory or useful or a revision file 1.5 to 3 years after the initial reimbursement decis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 guide of good practice that was sufficiently general to be used in any institutional context and could, with a few changes, be applied to the assessment of all health technolog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escription of principles as bases for the evaluation of efficiency of an intervention compared with the efficiency of an existing intervention for a certain indic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guidelines are built around a reference case that defines the recommended methodology for each component of the economic evalu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valuated produ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rug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harmaceutical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rug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Types/choice of evaluation/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whenever possible to make it possible to compare the results of the studies of different patholog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ot specified (see row: outcom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CUA: </w:t>
            </w:r>
            <w:r>
              <w:rPr>
                <w:rFonts w:cs="Times New Roman" w:ascii="Times New Roman" w:hAnsi="Times New Roman"/>
                <w:bCs/>
              </w:rPr>
              <w:t>if the treatment has an impact on health related quality of life that is significant to the patient or if there are multiple patient-relevant clinical outcome parameters expressed in different uni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EA: if consequences associated with all the alternatives are not the sam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CEA: if improving life expectancy is the main objective of the treatment and also the most important outcom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MA: consequences associated with all the alternatives are the same.</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Cs/>
                <w:lang w:val="de-DE"/>
              </w:rPr>
            </w:pPr>
            <w:r>
              <w:rPr>
                <w:rFonts w:cs="Times New Roman" w:ascii="Times New Roman" w:hAnsi="Times New Roman"/>
                <w:bCs/>
              </w:rPr>
              <w:t>CBA: are not accepted as reference cas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BA: to make it possible to compare the results of the studies of different pathologies if CUA is not possible.</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Cs/>
                <w:lang w:val="de-DE"/>
              </w:rPr>
            </w:pPr>
            <w:r>
              <w:rPr>
                <w:rFonts w:cs="Times New Roman" w:ascii="Times New Roman" w:hAnsi="Times New Roman"/>
                <w:b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hoice of alternativ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ference alternative should be that of current practic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ll relevant pharmaceutical interventions for the indication (cost-effectiveness frontier).</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Most relevant alternative treatment for the proposed indication. If this treatment cannot be identified, the recommended treatment according to the Belgian clinical guidelines should be used as a comparato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the most common treatment is not the one recognized as the most efficacious, or is not the cheapest of the efficacious treatments, these treatments should also be used as terms of comparis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In some cases, multiple treatments will have to be included as comparato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Off-label use of products should not be used as a comparato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Time horizon</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he length of the study should coincide with the duration of the treatment and its consequenc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ime horizon should be chosen according to the course of the disease to allow evaluation of all cost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bCs/>
              </w:rPr>
              <w:t>Depends on the natural history of the diseas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hronic conditions: life tim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For chronic diseases and acute diseases with long-term sequelae, a lifetime horizon should be appli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erspectiv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erspective should be that of society.</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erspective of social insured (not social insuranc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Cost: health care paye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erspective of the society in case of relevanc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Outcomes: societal perspectiv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ociety: direct costs of providing health care, costs of social services and other sectors related to health care and the costs borne by patients and their families. The only indirect costs included should be those of an employee’s lost productivity.</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Perspective of social insured: direct medical costs (including </w:t>
            </w:r>
            <w:r>
              <w:rPr>
                <w:rFonts w:cs="Times New Roman" w:ascii="Times New Roman" w:hAnsi="Times New Roman"/>
                <w:bCs/>
              </w:rPr>
              <w:t>co-payments)</w:t>
            </w:r>
            <w:r>
              <w:rPr>
                <w:rFonts w:cs="Times New Roman" w:ascii="Times New Roman" w:hAnsi="Times New Roman"/>
              </w:rPr>
              <w:t>, direct non-medical costs if relevan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Health care payer: </w:t>
            </w:r>
            <w:r>
              <w:rPr>
                <w:rFonts w:cs="Times New Roman" w:ascii="Times New Roman" w:hAnsi="Times New Roman"/>
                <w:bCs/>
              </w:rPr>
              <w:t>direct health care costs (payments out of the government’s health care budget as well as patients’ co-paymen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ocietal perspective: indirect cos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sources of resource use / 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hysical uni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etermination of the resource utilization must be based on current data and quality assu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easurement of resource use should be done by means of observations or derived from literatur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formation on the use of resources should be based on clinical practice in the country. If this is not possible, it is necessary to use foreign data, they should be validated by local health care provider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oductivity loss: human capital approach.</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Use of expert panels for resource use measurement is subject to specific condition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Valuating of resource us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s of measurement should reflect the opportunity cost of these resourc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Opportunity costs of the society.</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rinciple of the cost analysis is that costs are valued at opportunity cos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ocietal perspective: for health resources it is recommended to use resource prices (e.g., personal)</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Opportunity costs will be approximated by market prices or some kind of mechanism used for the reimbursement of procedures (e.g. per diem pric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edical resources should be valued at market pric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Where generic pharmaceutical products exist, the reference price for these products should be used in the pharmacoeconomic evalu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pharmaceuticals estimation, marked shares or adapted market prices is recommend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Valuation of resource use by means of simple currency conversion of values found in literature or in studies from other countries is not acceptabl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ll costs should be expressed in values for the current year (years should be inflated using the appropriate Health Index figur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 valuation of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Whenever possible, it is advisable to present results based on generic measurements and specific instruments at the same tim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Outcomes: Especially mortality, morbidity and validated surrogates as outcom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CUA/QALYs: Health-related quality of life weights should be based on empirical data, obtained with a descriptive system for health status for which corresponding preference values exist from the general public.</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EA: End points we consider should, as far as possible, be those related to the impact of treatments on the duration of lif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Quality of life weights should be derived with a generic instrume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BA: WTP should be assessed using the contingent valuation metho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The use of Belgian preference values is preferr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Scenarios with disease-specific measures for health-related quality of life can be presented as complementary analys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CEA: expressed in terms of life years gained for chronic conditions and acute conditions with long term sequelae or a relevant short term outcome for acute conditions with no long term consequen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Sources for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ference will be given to the results obtained in clinical trials with validated methodologies and relevanc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ata should be searched systematically.</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Life expectancy should be estimated based on age-specific life tabl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ffect should be assessed in terms of effectiveness whenever possible. If this information is not available, the use of efficacy data will be accept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ffectiveness: RCTs (non-randomized and observational studies only in justified exception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bCs/>
              </w:rPr>
              <w:t>Should always be based to some extent on data from RCTs or non-interventional studies comparing the study product and a relevant comparator. Economic evaluations based on active control studies are preferr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xpert opinions should be avoid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Cs/>
                <w:lang w:val="de-DE"/>
              </w:rPr>
            </w:pPr>
            <w:r>
              <w:rPr>
                <w:rFonts w:cs="Times New Roman" w:ascii="Times New Roman" w:hAnsi="Times New Roman"/>
                <w:b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Discounting per year</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 and consequences: 5%.</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 and consequences: 3%.</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3%.</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Benefits: 1.5%.</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odeling</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Modeling technique should not be determined a priori.</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bCs/>
              </w:rPr>
              <w:t>If modeling is needed because clinical trials provide insufficient information for the economic evaluation, the number of assumptions not based on clinical evidence should be reduced to a minimu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nalysis of sensitivity / uncertainty</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A of the key parameters with values that are subject to uncertainty.</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t is recommended not to substitute important univariate DSA by multivariate PSA but to use PSA in addit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SA should be performed on all uncertain parameter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nalysis should be conducted considering the confidence intervals for each estimat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SA: correlations between parameters must be incorporated in Monte-Carlo simulation.</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composite measures, such as total costs, the different components with their respective distributions should be included in the sensitivity analysi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arameters should be justified in detail on the basis of empirical evidence or of logic.</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garding cost of leisure time loss is allow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n addition to PSA, a scenario or univariable SA could be performed on modeling parameters that are decisive for the cost-effectiveness ratio.</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Discounting: </w:t>
            </w:r>
            <w:r>
              <w:rPr>
                <w:rFonts w:cs="Times New Roman" w:ascii="Times New Roman" w:hAnsi="Times New Roman"/>
                <w:bCs/>
              </w:rPr>
              <w:t>If the consequences are not valued in monetary terms, the SA should include the zero rat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count rate should be varied from 0% to 5%.</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applicant is free to present additional univariable sensitivity or scenario analys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tructural SA should be performed to determine the influence of variation of structural assumption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iCs/>
              </w:rPr>
              <w:t xml:space="preserve">Methodological uncertainty </w:t>
            </w:r>
            <w:r>
              <w:rPr>
                <w:rFonts w:cs="Times New Roman" w:ascii="Times New Roman" w:hAnsi="Times New Roman"/>
              </w:rPr>
              <w:t>arising from the applied discount rate or the extrapolation method used in models should be tested using scenario analysis. This is comparable to one-way SA, where only one parameter is chang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quity aspe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resentation of resul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The presentation of economic assessment studies should comply with a form identifying all relevant aspects needed to understand the analysis of the stud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sults should be presented as ranges instead of point estimat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sults should be presented in a tabular form. The table should contain the discounted costs, outcomes, incremental costs and incremental outcomes in a disaggregated form and separately for the study intervention and the comparator. Incremental cost-effectiveness ratios should be presented if the treatment is not domina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Cs/>
                <w:lang w:val="de-DE"/>
              </w:rPr>
            </w:pPr>
            <w:r>
              <w:rPr>
                <w:rFonts w:cs="Times New Roman" w:ascii="Times New Roman" w:hAnsi="Times New Roman"/>
                <w:b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the presentation of cost data, the expected total costs of each alternative should be presented as well as the average incremental cost, together with its confidence interval. Unit costs (in Euros) and quantities of resources used should be reported separately.</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bCs/>
                <w:lang w:val="de-DE"/>
              </w:rPr>
            </w:pPr>
            <w:r>
              <w:rPr>
                <w:rFonts w:cs="Times New Roman" w:ascii="Times New Roman" w:hAnsi="Times New Roman"/>
                <w:b/>
                <w:bCs/>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Cs/>
                <w:lang w:val="de-DE"/>
              </w:rPr>
            </w:pPr>
            <w:r>
              <w:rPr>
                <w:rFonts w:cs="Times New Roman" w:ascii="Times New Roman" w:hAnsi="Times New Roman"/>
                <w:b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Uncertainty analysis: present cost-effectiveness or cost-utility plane, cost-effectiveness acceptability curve and/or incremental net benefit diagram, present confidence interval around the incremental cost-effectiveness ratio.</w:t>
            </w:r>
          </w:p>
        </w:tc>
      </w:tr>
    </w:tbl>
    <w:p>
      <w:pPr>
        <w:pStyle w:val="Normal"/>
        <w:tabs>
          <w:tab w:val="clear" w:pos="720"/>
          <w:tab w:val="left" w:pos="2358" w:leader="none"/>
          <w:tab w:val="left" w:pos="4775" w:leader="none"/>
          <w:tab w:val="left" w:pos="7175" w:leader="none"/>
        </w:tabs>
        <w:autoSpaceDE w:val="false"/>
        <w:spacing w:lineRule="auto" w:line="360" w:before="240" w:after="20"/>
        <w:rPr>
          <w:rFonts w:ascii="Times New Roman" w:hAnsi="Times New Roman" w:cs="Times New Roman"/>
        </w:rPr>
      </w:pPr>
      <w:r>
        <w:rPr>
          <w:rFonts w:cs="Times New Roman" w:ascii="Times New Roman" w:hAnsi="Times New Roman"/>
        </w:rPr>
      </w:r>
    </w:p>
    <w:tbl>
      <w:tblPr>
        <w:tblW w:w="9576" w:type="dxa"/>
        <w:jc w:val="left"/>
        <w:tblInd w:w="-113" w:type="dxa"/>
        <w:tblLayout w:type="fixed"/>
        <w:tblCellMar>
          <w:top w:w="0" w:type="dxa"/>
          <w:left w:w="108" w:type="dxa"/>
          <w:bottom w:w="0" w:type="dxa"/>
          <w:right w:w="108" w:type="dxa"/>
        </w:tblCellMar>
      </w:tblPr>
      <w:tblGrid>
        <w:gridCol w:w="2358"/>
        <w:gridCol w:w="2417"/>
        <w:gridCol w:w="2400"/>
        <w:gridCol w:w="2401"/>
      </w:tblGrid>
      <w:tr>
        <w:trPr/>
        <w:tc>
          <w:tcPr>
            <w:tcW w:w="2358"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gency</w:t>
            </w:r>
          </w:p>
        </w:tc>
        <w:tc>
          <w:tcPr>
            <w:tcW w:w="2417"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AS 2012 (last modification of webpage)</w:t>
            </w:r>
          </w:p>
        </w:tc>
        <w:tc>
          <w:tcPr>
            <w:tcW w:w="2400"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SAC 2005</w:t>
            </w:r>
          </w:p>
        </w:tc>
        <w:tc>
          <w:tcPr>
            <w:tcW w:w="2401"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NICE 2008/2009</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tem</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urpos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pproach that manufacturers of pharmaceuticals can use to satisfy the information needs of Ontario Public Drug Program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When MSAC assesses a new service, it is required to consider the comparative cost and cost-effectiveness of the service as well as the effectiveness and safety. Therefore, applications and assessment reports should include an economic evaluat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escribes key principles of appraisal methodology and is a guide for all organizations considering submitting evidence to the technology appraisal program of the Institut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oes not reflect new criteria or regulation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escription of an appropriate approach to constructing an economic analysis to inform a decis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etails what the Institute considers to be appropriate methods for assembling and synthesizing evidence on the technology being appraised in order to estimate its clinical and cost effectivenes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Pa15"/>
              <w:spacing w:lineRule="auto" w:line="360" w:before="240" w:after="20"/>
              <w:rPr>
                <w:rFonts w:ascii="Times New Roman" w:hAnsi="Times New Roman" w:cs="Times New Roman"/>
                <w:b/>
                <w:b/>
                <w:sz w:val="22"/>
                <w:szCs w:val="22"/>
                <w:lang w:val="en-US"/>
              </w:rPr>
            </w:pPr>
            <w:r>
              <w:rPr>
                <w:rFonts w:cs="Times New Roman" w:ascii="Times New Roman" w:hAnsi="Times New Roman"/>
                <w:b/>
                <w:lang w:val="en-US"/>
              </w:rPr>
              <w:t>Evaluated products</w:t>
            </w:r>
          </w:p>
        </w:tc>
        <w:tc>
          <w:tcPr>
            <w:tcW w:w="2417" w:type="dxa"/>
            <w:tcBorders>
              <w:top w:val="single" w:sz="4" w:space="0" w:color="000000"/>
              <w:left w:val="single" w:sz="4" w:space="0" w:color="000000"/>
              <w:bottom w:val="single" w:sz="4" w:space="0" w:color="000000"/>
              <w:right w:val="single" w:sz="4" w:space="0" w:color="000000"/>
            </w:tcBorders>
          </w:tcPr>
          <w:p>
            <w:pPr>
              <w:pStyle w:val="Pa15"/>
              <w:spacing w:lineRule="auto" w:line="360" w:before="240" w:after="20"/>
              <w:rPr>
                <w:rFonts w:ascii="Times New Roman" w:hAnsi="Times New Roman" w:cs="Times New Roman"/>
                <w:sz w:val="22"/>
                <w:szCs w:val="22"/>
                <w:lang w:val="en-US"/>
              </w:rPr>
            </w:pPr>
            <w:r>
              <w:rPr>
                <w:rFonts w:cs="Times New Roman" w:ascii="Times New Roman" w:hAnsi="Times New Roman"/>
                <w:lang w:val="en-US"/>
              </w:rPr>
              <w:t>Drugs.</w:t>
            </w:r>
          </w:p>
        </w:tc>
        <w:tc>
          <w:tcPr>
            <w:tcW w:w="2400" w:type="dxa"/>
            <w:tcBorders>
              <w:top w:val="single" w:sz="4" w:space="0" w:color="000000"/>
              <w:left w:val="single" w:sz="4" w:space="0" w:color="000000"/>
              <w:bottom w:val="single" w:sz="4" w:space="0" w:color="000000"/>
              <w:right w:val="single" w:sz="4" w:space="0" w:color="000000"/>
            </w:tcBorders>
          </w:tcPr>
          <w:p>
            <w:pPr>
              <w:pStyle w:val="Pa15"/>
              <w:spacing w:lineRule="auto" w:line="360" w:before="240" w:after="20"/>
              <w:rPr>
                <w:rFonts w:ascii="Times New Roman" w:hAnsi="Times New Roman" w:cs="Times New Roman"/>
                <w:sz w:val="22"/>
                <w:szCs w:val="22"/>
                <w:lang w:val="en-US"/>
              </w:rPr>
            </w:pPr>
            <w:r>
              <w:rPr>
                <w:rFonts w:cs="Times New Roman" w:ascii="Times New Roman" w:hAnsi="Times New Roman"/>
                <w:lang w:val="en-US"/>
              </w:rPr>
              <w:t>HT not specified.</w:t>
            </w:r>
          </w:p>
        </w:tc>
        <w:tc>
          <w:tcPr>
            <w:tcW w:w="2401" w:type="dxa"/>
            <w:tcBorders>
              <w:top w:val="single" w:sz="4" w:space="0" w:color="000000"/>
              <w:left w:val="single" w:sz="4" w:space="0" w:color="000000"/>
              <w:bottom w:val="single" w:sz="4" w:space="0" w:color="000000"/>
              <w:right w:val="single" w:sz="4" w:space="0" w:color="000000"/>
            </w:tcBorders>
          </w:tcPr>
          <w:p>
            <w:pPr>
              <w:pStyle w:val="Pa15"/>
              <w:spacing w:lineRule="auto" w:line="360" w:before="240" w:after="20"/>
              <w:rPr>
                <w:rFonts w:ascii="Times New Roman" w:hAnsi="Times New Roman" w:cs="Times New Roman"/>
                <w:sz w:val="22"/>
                <w:szCs w:val="22"/>
                <w:lang w:val="en-US"/>
              </w:rPr>
            </w:pPr>
            <w:r>
              <w:rPr>
                <w:rFonts w:cs="Times New Roman" w:ascii="Times New Roman" w:hAnsi="Times New Roman"/>
                <w:sz w:val="22"/>
                <w:szCs w:val="22"/>
                <w:lang w:val="en-US"/>
              </w:rPr>
              <w:t>Pharmaceuticals, medical devices, diagnostic techniques, surgical procedures, other therapeutic technologies, health promotion activiti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Types/choice of evaluation/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Evaluations that consider both the comparative costs associated with use of pharmaceutical products and the comparative clinical effects measured either in pure clinical units (effectiveness), or in health preferences (utilities), or clinical outcomes [e.g., quality adjusted life years (QALYs)], or dollars (benefit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UA, CEA, CBA, CMA, CCA (choice is based on a classification algorithm that regards: effectiveness and safety/harm).</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iCs/>
              </w:rPr>
              <w:t>CE (specifically CUA) analysis is the preferred form of economic evalu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t is expected that efficacy, and perhaps effectiveness, will have already been demonstrated by RCTs with low risks of false positive and false negative error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BA: not p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Various types of analyses should not be considered mutually exclusive.</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Pa20"/>
              <w:spacing w:lineRule="auto" w:line="360" w:before="240" w:after="20"/>
              <w:rPr>
                <w:rFonts w:ascii="Times New Roman" w:hAnsi="Times New Roman" w:cs="Times New Roman"/>
                <w:b/>
                <w:b/>
                <w:sz w:val="22"/>
                <w:szCs w:val="22"/>
                <w:lang w:val="en-US"/>
              </w:rPr>
            </w:pPr>
            <w:r>
              <w:rPr>
                <w:rFonts w:cs="Times New Roman" w:ascii="Times New Roman" w:hAnsi="Times New Roman"/>
                <w:b/>
                <w:lang w:val="en-US"/>
              </w:rPr>
              <w:t>Choice of alternatives</w:t>
            </w:r>
          </w:p>
        </w:tc>
        <w:tc>
          <w:tcPr>
            <w:tcW w:w="2417" w:type="dxa"/>
            <w:tcBorders>
              <w:top w:val="single" w:sz="4" w:space="0" w:color="000000"/>
              <w:left w:val="single" w:sz="4" w:space="0" w:color="000000"/>
              <w:bottom w:val="single" w:sz="4" w:space="0" w:color="000000"/>
              <w:right w:val="single" w:sz="4" w:space="0" w:color="000000"/>
            </w:tcBorders>
          </w:tcPr>
          <w:p>
            <w:pPr>
              <w:pStyle w:val="Pa20"/>
              <w:spacing w:lineRule="auto" w:line="360" w:before="240" w:after="20"/>
              <w:rPr>
                <w:rFonts w:ascii="Times New Roman" w:hAnsi="Times New Roman" w:cs="Times New Roman"/>
                <w:sz w:val="22"/>
                <w:szCs w:val="22"/>
                <w:lang w:val="en-US"/>
              </w:rPr>
            </w:pPr>
            <w:r>
              <w:rPr>
                <w:rFonts w:cs="Times New Roman" w:ascii="Times New Roman" w:hAnsi="Times New Roman"/>
                <w:lang w:val="en-US"/>
              </w:rPr>
              <w:t>Comparisons should be made with the least expensive currently available strategy.</w:t>
            </w:r>
          </w:p>
        </w:tc>
        <w:tc>
          <w:tcPr>
            <w:tcW w:w="2400" w:type="dxa"/>
            <w:tcBorders>
              <w:top w:val="single" w:sz="4" w:space="0" w:color="000000"/>
              <w:left w:val="single" w:sz="4" w:space="0" w:color="000000"/>
              <w:bottom w:val="single" w:sz="4" w:space="0" w:color="000000"/>
              <w:right w:val="single" w:sz="4" w:space="0" w:color="000000"/>
            </w:tcBorders>
          </w:tcPr>
          <w:p>
            <w:pPr>
              <w:pStyle w:val="Pa20"/>
              <w:spacing w:lineRule="auto" w:line="360" w:before="240" w:after="20"/>
              <w:rPr>
                <w:rFonts w:ascii="Times New Roman" w:hAnsi="Times New Roman" w:cs="Times New Roman"/>
                <w:sz w:val="22"/>
                <w:szCs w:val="22"/>
                <w:lang w:val="en-US"/>
              </w:rPr>
            </w:pPr>
            <w:r>
              <w:rPr>
                <w:rFonts w:cs="Times New Roman" w:ascii="Times New Roman" w:hAnsi="Times New Roman"/>
                <w:lang w:val="en-US"/>
              </w:rPr>
              <w:t>Currently available service that is most likely to be replaced by the new service.</w:t>
            </w:r>
          </w:p>
        </w:tc>
        <w:tc>
          <w:tcPr>
            <w:tcW w:w="2401" w:type="dxa"/>
            <w:tcBorders>
              <w:top w:val="single" w:sz="4" w:space="0" w:color="000000"/>
              <w:left w:val="single" w:sz="4" w:space="0" w:color="000000"/>
              <w:bottom w:val="single" w:sz="4" w:space="0" w:color="000000"/>
              <w:right w:val="single" w:sz="4" w:space="0" w:color="000000"/>
            </w:tcBorders>
          </w:tcPr>
          <w:p>
            <w:pPr>
              <w:pStyle w:val="Pa20"/>
              <w:spacing w:lineRule="auto" w:line="360" w:before="240" w:after="20"/>
              <w:rPr>
                <w:rFonts w:ascii="Times New Roman" w:hAnsi="Times New Roman" w:cs="Times New Roman"/>
                <w:sz w:val="22"/>
                <w:szCs w:val="22"/>
                <w:lang w:val="en-US"/>
              </w:rPr>
            </w:pPr>
            <w:r>
              <w:rPr>
                <w:rFonts w:cs="Times New Roman" w:ascii="Times New Roman" w:hAnsi="Times New Roman"/>
                <w:sz w:val="22"/>
                <w:szCs w:val="22"/>
                <w:lang w:val="en-US"/>
              </w:rPr>
              <w:t>Therapies routinely used in the NHS, including technologies regarded as current best practic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Pa20"/>
              <w:snapToGrid w:val="false"/>
              <w:spacing w:lineRule="auto" w:line="360" w:before="240" w:after="2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417" w:type="dxa"/>
            <w:tcBorders>
              <w:top w:val="single" w:sz="4" w:space="0" w:color="000000"/>
              <w:left w:val="single" w:sz="4" w:space="0" w:color="000000"/>
              <w:bottom w:val="single" w:sz="4" w:space="0" w:color="000000"/>
              <w:right w:val="single" w:sz="4" w:space="0" w:color="000000"/>
            </w:tcBorders>
          </w:tcPr>
          <w:p>
            <w:pPr>
              <w:pStyle w:val="Pa20"/>
              <w:spacing w:lineRule="auto" w:line="360" w:before="240" w:after="20"/>
              <w:rPr>
                <w:rFonts w:ascii="Times New Roman" w:hAnsi="Times New Roman" w:cs="Times New Roman"/>
                <w:sz w:val="22"/>
                <w:szCs w:val="22"/>
                <w:lang w:val="en-US"/>
              </w:rPr>
            </w:pPr>
            <w:r>
              <w:rPr>
                <w:rFonts w:cs="Times New Roman" w:ascii="Times New Roman" w:hAnsi="Times New Roman"/>
                <w:lang w:val="en-US"/>
              </w:rPr>
              <w:t>Also be made with the most commonly used alternative product.</w:t>
            </w:r>
          </w:p>
        </w:tc>
        <w:tc>
          <w:tcPr>
            <w:tcW w:w="2400" w:type="dxa"/>
            <w:tcBorders>
              <w:top w:val="single" w:sz="4" w:space="0" w:color="000000"/>
              <w:left w:val="single" w:sz="4" w:space="0" w:color="000000"/>
              <w:bottom w:val="single" w:sz="4" w:space="0" w:color="000000"/>
              <w:right w:val="single" w:sz="4" w:space="0" w:color="000000"/>
            </w:tcBorders>
          </w:tcPr>
          <w:p>
            <w:pPr>
              <w:pStyle w:val="Pa20"/>
              <w:snapToGrid w:val="false"/>
              <w:spacing w:lineRule="auto" w:line="360" w:before="240" w:after="20"/>
              <w:rPr>
                <w:rFonts w:ascii="Times New Roman" w:hAnsi="Times New Roman" w:cs="Times New Roman"/>
                <w:sz w:val="22"/>
                <w:szCs w:val="22"/>
                <w:lang w:val="en-US"/>
              </w:rPr>
            </w:pPr>
            <w:r>
              <w:rPr>
                <w:rFonts w:cs="Times New Roman" w:ascii="Times New Roman" w:hAnsi="Times New Roman"/>
                <w:sz w:val="22"/>
                <w:szCs w:val="22"/>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Pa20"/>
              <w:snapToGrid w:val="false"/>
              <w:spacing w:lineRule="auto" w:line="360" w:before="240" w:after="20"/>
              <w:rPr>
                <w:rFonts w:ascii="Times New Roman" w:hAnsi="Times New Roman" w:cs="Times New Roman"/>
                <w:sz w:val="22"/>
                <w:szCs w:val="22"/>
                <w:lang w:val="en-US"/>
              </w:rPr>
            </w:pPr>
            <w:r>
              <w:rPr>
                <w:rFonts w:cs="Times New Roman" w:ascii="Times New Roman" w:hAnsi="Times New Roman"/>
                <w:sz w:val="22"/>
                <w:szCs w:val="22"/>
                <w:lang w:val="en-US"/>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Time horizon</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he analysis should delineate the time horizon on which estimates can be based from currently available high quality empirical data or from modeled data based on extrapolation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ppropriate time horizon for follow-up will relate to the natural history of the disease, the treatment pattern and the time period over which outcomes from the service or main comparator could be expected to occur.</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he time horizon should be sufficient to reflect important cost and benefit differences between the technologies being compar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erspectiv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ocietal perspective.</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ocietal perspectiv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 xml:space="preserve">Outcomes: all direct health </w:t>
            </w:r>
            <w:r>
              <w:rPr>
                <w:rFonts w:cs="Times New Roman" w:ascii="Times New Roman" w:hAnsi="Times New Roman"/>
                <w:iCs/>
              </w:rPr>
              <w:t>effects, whether for patients or, when relevant, other people (principally carer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National Health System and personal social serv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Cos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ocietal perspective: direct costs, including those borne outside the healthcare system, and indirect costs such as lost wag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ealth care resources, resources consumed in sectors other than the health care sector, patient and family resources, production chang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ational Health System and personal social serv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Other government bodies (substantial impact on the cos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borne by patients may be included when they are reimbursed by National Health System.</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easurement/ sources of resource use / cos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 cost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hysical unit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 cos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irect measurement of resources used.</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nalyses should be based on the best evidence availabl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 xml:space="preserve">Resource use and </w:t>
            </w:r>
            <w:r>
              <w:rPr>
                <w:rFonts w:cs="Times New Roman" w:ascii="Times New Roman" w:hAnsi="Times New Roman"/>
                <w:iCs/>
              </w:rPr>
              <w:t>cost data should be identified systematically.</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ome investigators will have to use a sampling technique to estimate the quantity of individual services delivered under competing strategies. Others can use published information from other clinical trials.</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ational data based on healthcare resource groups should be considered National Health System and Personal social serv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Valuating of resource us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 prices for the resources need to be estimated in Canada.</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Opportunity cost.</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nit costs should be routinely obtained from national list pr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Medical services: schedule pric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Resources should be valued using the prices relevant to National Health System and Personal social service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ospital services: DRG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VAT should be excluded from all economic evaluation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iagnostic: schedule price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harmaceuticals: schedule price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llied health care services: resource manual.</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Where more than one unit cost for a service is, the lowest should be assum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easurement / valuation of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QALYs: only instruments measuring the utility for general health status are acceptable.</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QALYs: preferred method of measuring is multi-attribute utility instrument.</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QALYs: HRQL should be reported directly from patients and/or carers, based on public preferences using a choice-</w:t>
            </w:r>
            <w:r>
              <w:rPr>
                <w:rFonts w:cs="Times New Roman" w:ascii="Times New Roman" w:hAnsi="Times New Roman"/>
                <w:iCs/>
              </w:rPr>
              <w:t xml:space="preserve">based method, </w:t>
            </w:r>
            <w:r>
              <w:rPr>
                <w:rFonts w:cs="Times New Roman" w:ascii="Times New Roman" w:hAnsi="Times New Roman"/>
              </w:rPr>
              <w:t>EQ-5D is the preferred measur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Utility: estimated in a sample of subjects, with the disorder of interest.</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cceptable multi-attribute utility instruments are the Health Utilities Index, the EQ5D, the SF-6D or the Assessment of Quality of Life instrument.</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Monetary outcome measures: WTP</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Sources for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 comprehensive search method is used to locate all relevant studies, the variations in findings of the studies are analyzed, and the results of primary studies are combined in an appropriate manne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R</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Head-to-head RCTs provide the most valid evidence of relative treatment effect. However, such evidence may not always be available and may not be sufficient to quantify baseline health effects. Therefore, data from non-randomized studies may be required to supplement RCT dat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Discounting per year</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nd benefits: 5%.</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nd benefits: 3.5%.</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odeling</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ecision analytic method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Analysis of sensitivity / uncertainty</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QALYs: extensive SA to demonstrate that the conclusions of the analyses are not sensitive to the type of measurement chosen.</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A should be presented which examine the effect of varying assumptions in the valuation of outcom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he implications of different estimates of key parameters must be reflected in SA.</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ifference between efficacy and effectiveness must be considered.</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Where the lowest price is not assumed in the base case analysis, SA for lowest pric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arameter precision: PSA is preferr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A examining the impact of discounting should be perform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Evidence about the extent of correlation between individual parameters should be carefully considered and reflect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A should be conducted to explore the impact of uncertainty in the quantification of resourc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The impact of structural uncertainty on estimates of cost effectiveness should be explored by separate analyses of a representative range of plausible scenario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A substituting the National Public Sector Cost Weight for the National Private Sector Cost Weight should be provid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on-health related benefits should not be included in the base-case analysis but may be included in a SA.</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b/>
                <w:b/>
                <w:color w:val="000000"/>
                <w:sz w:val="22"/>
                <w:szCs w:val="22"/>
                <w:lang w:val="en-US"/>
              </w:rPr>
            </w:pPr>
            <w:r>
              <w:rPr>
                <w:b/>
                <w:lang w:val="en-US"/>
              </w:rPr>
              <w:t>Equity aspects</w:t>
            </w:r>
          </w:p>
        </w:tc>
        <w:tc>
          <w:tcPr>
            <w:tcW w:w="241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NR</w:t>
            </w:r>
          </w:p>
        </w:tc>
        <w:tc>
          <w:tcPr>
            <w:tcW w:w="24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NR</w:t>
            </w:r>
          </w:p>
        </w:tc>
        <w:tc>
          <w:tcPr>
            <w:tcW w:w="240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color w:val="000000"/>
                <w:sz w:val="22"/>
                <w:szCs w:val="22"/>
                <w:lang w:val="en-US"/>
              </w:rPr>
              <w:t>An additional QALY has the same weight regardless of the other characteristics of the individuals receiving the health benefi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b/>
                <w:b/>
                <w:color w:val="000000"/>
                <w:sz w:val="22"/>
                <w:szCs w:val="22"/>
                <w:lang w:val="en-US"/>
              </w:rPr>
            </w:pPr>
            <w:r>
              <w:rPr>
                <w:b/>
                <w:lang w:val="en-US"/>
              </w:rPr>
              <w:t>Presentation of results</w:t>
            </w:r>
          </w:p>
        </w:tc>
        <w:tc>
          <w:tcPr>
            <w:tcW w:w="241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Reporting the CEA should be provided.</w:t>
            </w:r>
          </w:p>
        </w:tc>
        <w:tc>
          <w:tcPr>
            <w:tcW w:w="24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The results of each step of the economic evaluation should be presented, firstly in disaggregated form, then in increasingly aggregated form.</w:t>
            </w:r>
          </w:p>
        </w:tc>
        <w:tc>
          <w:tcPr>
            <w:tcW w:w="240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iCs/>
                <w:color w:val="000000"/>
                <w:sz w:val="22"/>
                <w:szCs w:val="22"/>
                <w:lang w:val="en-US"/>
              </w:rPr>
              <w:t>The expected value of each component of cost and expected total costs should be presented; expected QALYs for each option compared in the analysis should also be detailed in terms of their main contributing components. ICERs should be calculated as appropriat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b/>
                <w:b/>
                <w:color w:val="000000"/>
                <w:sz w:val="22"/>
                <w:szCs w:val="22"/>
                <w:lang w:val="en-US"/>
              </w:rPr>
            </w:pPr>
            <w:r>
              <w:rPr>
                <w:b/>
                <w:color w:val="000000"/>
                <w:sz w:val="22"/>
                <w:szCs w:val="22"/>
                <w:lang w:val="en-US"/>
              </w:rPr>
            </w:r>
          </w:p>
        </w:tc>
        <w:tc>
          <w:tcPr>
            <w:tcW w:w="2417"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b/>
                <w:b/>
                <w:color w:val="000000"/>
                <w:sz w:val="22"/>
                <w:szCs w:val="22"/>
                <w:lang w:val="en-US"/>
              </w:rPr>
            </w:pPr>
            <w:r>
              <w:rPr>
                <w:b/>
                <w:color w:val="000000"/>
                <w:sz w:val="22"/>
                <w:szCs w:val="22"/>
                <w:lang w:val="en-US"/>
              </w:rPr>
            </w:r>
          </w:p>
        </w:tc>
        <w:tc>
          <w:tcPr>
            <w:tcW w:w="24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The appropriately aggregated and discounted results should be presented separately for outcomes and resources and separately for the proposed service and ist main comparator.</w:t>
            </w:r>
          </w:p>
        </w:tc>
        <w:tc>
          <w:tcPr>
            <w:tcW w:w="2401"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iCs/>
                <w:color w:val="000000"/>
                <w:sz w:val="22"/>
                <w:szCs w:val="22"/>
                <w:lang w:val="en-US"/>
              </w:rPr>
            </w:pPr>
            <w:r>
              <w:rPr>
                <w:iCs/>
                <w:color w:val="000000"/>
                <w:sz w:val="22"/>
                <w:szCs w:val="22"/>
                <w:lang w:val="en-US"/>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b/>
                <w:b/>
                <w:iCs/>
                <w:color w:val="000000"/>
                <w:sz w:val="22"/>
                <w:szCs w:val="22"/>
                <w:lang w:val="en-US"/>
              </w:rPr>
            </w:pPr>
            <w:r>
              <w:rPr>
                <w:b/>
                <w:iCs/>
                <w:color w:val="000000"/>
                <w:sz w:val="22"/>
                <w:szCs w:val="22"/>
                <w:lang w:val="en-US"/>
              </w:rPr>
            </w:r>
          </w:p>
        </w:tc>
        <w:tc>
          <w:tcPr>
            <w:tcW w:w="2417"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b/>
                <w:b/>
                <w:color w:val="000000"/>
                <w:sz w:val="22"/>
                <w:szCs w:val="22"/>
                <w:lang w:val="en-US"/>
              </w:rPr>
            </w:pPr>
            <w:r>
              <w:rPr>
                <w:b/>
                <w:color w:val="000000"/>
                <w:sz w:val="22"/>
                <w:szCs w:val="22"/>
                <w:lang w:val="en-US"/>
              </w:rPr>
            </w:r>
          </w:p>
        </w:tc>
        <w:tc>
          <w:tcPr>
            <w:tcW w:w="24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240" w:after="20"/>
              <w:rPr>
                <w:color w:val="000000"/>
                <w:sz w:val="22"/>
                <w:szCs w:val="22"/>
                <w:lang w:val="en-US"/>
              </w:rPr>
            </w:pPr>
            <w:r>
              <w:rPr>
                <w:lang w:val="en-US"/>
              </w:rPr>
              <w:t>For cost-effectiveness and cost-utility analyses, the application or assessment report should present the incremental cost of achieving each additional unit of outcome when the proposed service is substituted for the main comparator.</w:t>
            </w:r>
          </w:p>
        </w:tc>
        <w:tc>
          <w:tcPr>
            <w:tcW w:w="2401"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240" w:after="20"/>
              <w:rPr>
                <w:iCs/>
                <w:color w:val="000000"/>
                <w:sz w:val="22"/>
                <w:szCs w:val="22"/>
                <w:lang w:val="en-US"/>
              </w:rPr>
            </w:pPr>
            <w:r>
              <w:rPr>
                <w:iCs/>
                <w:color w:val="000000"/>
                <w:sz w:val="22"/>
                <w:szCs w:val="22"/>
                <w:lang w:val="en-US"/>
              </w:rPr>
            </w:r>
          </w:p>
        </w:tc>
      </w:tr>
      <w:tr>
        <w:trPr/>
        <w:tc>
          <w:tcPr>
            <w:tcW w:w="2358" w:type="dxa"/>
            <w:tcBorders>
              <w:top w:val="single" w:sz="4" w:space="0" w:color="000000"/>
              <w:left w:val="single" w:sz="4" w:space="0" w:color="000000"/>
              <w:bottom w:val="single" w:sz="12" w:space="0" w:color="000000"/>
              <w:right w:val="single" w:sz="4" w:space="0" w:color="000000"/>
            </w:tcBorders>
          </w:tcPr>
          <w:p>
            <w:pPr>
              <w:pStyle w:val="Default"/>
              <w:snapToGrid w:val="false"/>
              <w:spacing w:lineRule="auto" w:line="360" w:before="240" w:after="20"/>
              <w:rPr>
                <w:b/>
                <w:b/>
                <w:iCs/>
                <w:color w:val="000000"/>
                <w:sz w:val="22"/>
                <w:szCs w:val="22"/>
                <w:lang w:val="en-US"/>
              </w:rPr>
            </w:pPr>
            <w:r>
              <w:rPr>
                <w:b/>
                <w:iCs/>
                <w:color w:val="000000"/>
                <w:sz w:val="22"/>
                <w:szCs w:val="22"/>
                <w:lang w:val="en-US"/>
              </w:rPr>
            </w:r>
          </w:p>
        </w:tc>
        <w:tc>
          <w:tcPr>
            <w:tcW w:w="2417" w:type="dxa"/>
            <w:tcBorders>
              <w:top w:val="single" w:sz="4" w:space="0" w:color="000000"/>
              <w:left w:val="single" w:sz="4" w:space="0" w:color="000000"/>
              <w:bottom w:val="single" w:sz="12" w:space="0" w:color="000000"/>
              <w:right w:val="single" w:sz="4" w:space="0" w:color="000000"/>
            </w:tcBorders>
          </w:tcPr>
          <w:p>
            <w:pPr>
              <w:pStyle w:val="Default"/>
              <w:snapToGrid w:val="false"/>
              <w:spacing w:lineRule="auto" w:line="360" w:before="240" w:after="20"/>
              <w:rPr>
                <w:b/>
                <w:b/>
                <w:color w:val="000000"/>
                <w:sz w:val="22"/>
                <w:szCs w:val="22"/>
                <w:lang w:val="en-US"/>
              </w:rPr>
            </w:pPr>
            <w:r>
              <w:rPr>
                <w:b/>
                <w:color w:val="000000"/>
                <w:sz w:val="22"/>
                <w:szCs w:val="22"/>
                <w:lang w:val="en-US"/>
              </w:rPr>
            </w:r>
          </w:p>
        </w:tc>
        <w:tc>
          <w:tcPr>
            <w:tcW w:w="2400" w:type="dxa"/>
            <w:tcBorders>
              <w:top w:val="single" w:sz="4" w:space="0" w:color="000000"/>
              <w:left w:val="single" w:sz="4" w:space="0" w:color="000000"/>
              <w:bottom w:val="single" w:sz="12" w:space="0" w:color="000000"/>
              <w:right w:val="single" w:sz="4" w:space="0" w:color="000000"/>
            </w:tcBorders>
          </w:tcPr>
          <w:p>
            <w:pPr>
              <w:pStyle w:val="Default"/>
              <w:spacing w:lineRule="auto" w:line="360" w:before="240" w:after="20"/>
              <w:rPr>
                <w:color w:val="000000"/>
                <w:sz w:val="22"/>
                <w:szCs w:val="22"/>
                <w:lang w:val="en-US"/>
              </w:rPr>
            </w:pPr>
            <w:r>
              <w:rPr>
                <w:lang w:val="en-US"/>
              </w:rPr>
              <w:t>Uncertainty: where there are multiple outcomes, the application or assessment report should consider providing a matrix with the effects of variables on various outcomes that differ across the two arms. The application or assessment report should present the results of multiway SA on variables shown to be important drivers of results in the one-way analyses. Results should be presented in tabular form and as graphs. Results should also be presented diagrammatically in the form of a scatter plot on the cost-effectiveness plane and, if desired, an acceptability curve.</w:t>
            </w:r>
          </w:p>
        </w:tc>
        <w:tc>
          <w:tcPr>
            <w:tcW w:w="2401" w:type="dxa"/>
            <w:tcBorders>
              <w:top w:val="single" w:sz="4" w:space="0" w:color="000000"/>
              <w:left w:val="single" w:sz="4" w:space="0" w:color="000000"/>
              <w:bottom w:val="single" w:sz="12" w:space="0" w:color="000000"/>
              <w:right w:val="single" w:sz="4" w:space="0" w:color="000000"/>
            </w:tcBorders>
          </w:tcPr>
          <w:p>
            <w:pPr>
              <w:pStyle w:val="Default"/>
              <w:snapToGrid w:val="false"/>
              <w:spacing w:lineRule="auto" w:line="360" w:before="240" w:after="20"/>
              <w:rPr>
                <w:iCs/>
                <w:color w:val="000000"/>
                <w:sz w:val="22"/>
                <w:szCs w:val="22"/>
                <w:lang w:val="en-US"/>
              </w:rPr>
            </w:pPr>
            <w:r>
              <w:rPr>
                <w:iCs/>
                <w:color w:val="000000"/>
                <w:sz w:val="22"/>
                <w:szCs w:val="22"/>
                <w:lang w:val="en-US"/>
              </w:rPr>
            </w:r>
          </w:p>
        </w:tc>
      </w:tr>
    </w:tbl>
    <w:p>
      <w:pPr>
        <w:pStyle w:val="Normal"/>
        <w:tabs>
          <w:tab w:val="clear" w:pos="720"/>
          <w:tab w:val="left" w:pos="2358" w:leader="none"/>
          <w:tab w:val="left" w:pos="4775" w:leader="none"/>
          <w:tab w:val="left" w:pos="7175" w:leader="none"/>
        </w:tabs>
        <w:spacing w:lineRule="auto" w:line="360" w:before="240" w:after="20"/>
        <w:rPr>
          <w:rFonts w:ascii="Times New Roman" w:hAnsi="Times New Roman" w:cs="Times New Roman"/>
          <w:b/>
          <w:b/>
          <w:lang w:val="de-DE"/>
        </w:rPr>
      </w:pPr>
      <w:r>
        <w:rPr>
          <w:rFonts w:cs="Times New Roman" w:ascii="Times New Roman" w:hAnsi="Times New Roman"/>
          <w:b/>
          <w:lang w:val="de-DE"/>
        </w:rPr>
      </w:r>
    </w:p>
    <w:tbl>
      <w:tblPr>
        <w:tblW w:w="9576" w:type="dxa"/>
        <w:jc w:val="left"/>
        <w:tblInd w:w="-113" w:type="dxa"/>
        <w:tblLayout w:type="fixed"/>
        <w:tblCellMar>
          <w:top w:w="0" w:type="dxa"/>
          <w:left w:w="108" w:type="dxa"/>
          <w:bottom w:w="0" w:type="dxa"/>
          <w:right w:w="108" w:type="dxa"/>
        </w:tblCellMar>
      </w:tblPr>
      <w:tblGrid>
        <w:gridCol w:w="2358"/>
        <w:gridCol w:w="2417"/>
        <w:gridCol w:w="2400"/>
        <w:gridCol w:w="2401"/>
      </w:tblGrid>
      <w:tr>
        <w:trPr/>
        <w:tc>
          <w:tcPr>
            <w:tcW w:w="2358"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nstitution</w:t>
            </w:r>
          </w:p>
        </w:tc>
        <w:tc>
          <w:tcPr>
            <w:tcW w:w="2417"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BAC 2008</w:t>
            </w:r>
          </w:p>
        </w:tc>
        <w:tc>
          <w:tcPr>
            <w:tcW w:w="2400" w:type="dxa"/>
            <w:tcBorders>
              <w:top w:val="single" w:sz="12"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HARMAC 2009/2012</w:t>
            </w:r>
          </w:p>
        </w:tc>
        <w:tc>
          <w:tcPr>
            <w:tcW w:w="2401" w:type="dxa"/>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Item</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urpo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These </w:t>
            </w:r>
            <w:r>
              <w:rPr>
                <w:rFonts w:cs="Times New Roman" w:ascii="Times New Roman" w:hAnsi="Times New Roman"/>
                <w:iCs/>
              </w:rPr>
              <w:t xml:space="preserve">Guidelines for Preparing Submissions to the PBAC </w:t>
            </w:r>
            <w:r>
              <w:rPr>
                <w:rFonts w:cs="Times New Roman" w:ascii="Times New Roman" w:hAnsi="Times New Roman"/>
              </w:rPr>
              <w:t>(referred to in this document as the ‘PBAC Guidelines’) provide practical information for the pharmaceutical industry for making a submission to PBAC.</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PHARMAC Board has nine decision criteria to weigh up when making funding decisions, of which cost-effectiveness is only one. Analysis describes the approach we take when doing cost-utility analysis. It is also a guide for pharmaceutical suppliers when undertaking their own economic analyses to support new funding application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lthough the guidelines have been written for the pharmaceutical industry, they are also intended to help PBAC assess submissions and provide information to other interested stakeholders, including clinical and patient groups, and the general community.</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conomic evaluation is one factor to be considered when making choices between competing therapeutic modalit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valuated produ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rug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rug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Types/choice of evaluation/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UA: preferred when there is a claim of incremental life years gained in the economic evaluation in order to assess the impact of quality adjusting that survival gain or relevant direct RCT report results using a multi-attribute utility instrument.</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UA: most analyses undertaken by PHARMAC.</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EA: if the proposed drug is demonstrated to offer more of a given health outcome than its main comparator.</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MA: if the proposed drug has been shown to be non-inferior (equivalent) to the main comparator.</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CA: it can be presented if the proposed drug is demonstrated to have a different profile of effects that are not adequately captured by a single outcome measure; there might be trade-offs between the two drugs in terms of the directions of the changes in effectiveness and safety.</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BA: is not preferred (supplementary only).</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Various types of analyses should not be considered mutually exclusive.</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hoice of alternativ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main comparator is defined as the therapy that prescribers would most replace with the proposed drug in practic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reatment that most prescribers or clinicians would replace and the treatment prescribed to the largest number of patien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osts and savings to other (non-healthcare) government departments should be discussed in the report if significant.</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Time horizon</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Appropriate time horizon for follow-up relates to the natural history of the medical condition, the treatment patterns, and an estimation of the time period(s) over which outcomes from the two therapies would be expected to occu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n the majority of CUAs a lifetime horizon should be us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Perspective</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Seeks to take the perspective of society.</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erspective of the funder.</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bCs/>
              </w:rPr>
              <w:t>Direct health care resourc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UA: pharmaceutical costs, health sector costs (and cost savings) and direct patient health care cos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Cs/>
                <w:lang w:val="de-DE"/>
              </w:rPr>
            </w:pPr>
            <w:r>
              <w:rPr>
                <w:rFonts w:cs="Times New Roman" w:ascii="Times New Roman" w:hAnsi="Times New Roman"/>
              </w:rPr>
              <w:t>All contributions to the costs of health care resources, including those paid for by patients, governments, health insurance agencies and any other part of society, should be considered for inclusion in the economic evaluation.</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ndirect costs should not be includ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Cs/>
                <w:lang w:val="de-DE"/>
              </w:rPr>
            </w:pPr>
            <w:r>
              <w:rPr>
                <w:rFonts w:cs="Times New Roman" w:ascii="Times New Roman" w:hAnsi="Times New Roman"/>
              </w:rPr>
              <w:t>Supplementary an economic evaluation incorporating changes in non-health care resourc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Cs/>
                <w:lang w:val="de-DE"/>
              </w:rPr>
            </w:pPr>
            <w:r>
              <w:rPr>
                <w:rFonts w:cs="Times New Roman" w:ascii="Times New Roman" w:hAnsi="Times New Roman"/>
                <w:bCs/>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sources of resource use / cos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Natural uni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harmaceuticals: dose used in the key clinical trial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The pattern of provision of resources may be measured prospectively in the course of a clinical study, by retrospective review of relevant records, by administration of a questionnaire or survey, or through the use of diar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o not include as consequences in the economic evaluation other unrelated medical conditions that, in the fullness of time, are likely to afflict patients who live longer as a result of effective treatment that they receive now.</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Valuating of resource use</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Opportunity cos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harmaceuticals: schedule prices, take into account any rebate from the pharmaceutical supplier.</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rice per unit.</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iCs/>
              </w:rPr>
              <w:t xml:space="preserve">Cost of co-administered and comparator treatments: </w:t>
            </w:r>
            <w:r>
              <w:rPr>
                <w:rFonts w:cs="Times New Roman" w:ascii="Times New Roman" w:hAnsi="Times New Roman"/>
              </w:rPr>
              <w:t>schedule price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Pharmaceuticals: schedule pric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iCs/>
                <w:lang w:val="de-DE"/>
              </w:rPr>
            </w:pPr>
            <w:r>
              <w:rPr>
                <w:rFonts w:cs="Times New Roman" w:ascii="Times New Roman" w:hAnsi="Times New Roman"/>
                <w:iCs/>
              </w:rPr>
              <w:t xml:space="preserve">Pharmacy fees &amp; mark ups: </w:t>
            </w:r>
            <w:r>
              <w:rPr>
                <w:rFonts w:cs="Times New Roman" w:ascii="Times New Roman" w:hAnsi="Times New Roman"/>
              </w:rPr>
              <w:t>dispensing fees should be included.</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Medical services: schedule pric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iCs/>
                <w:lang w:val="de-DE"/>
              </w:rPr>
            </w:pPr>
            <w:r>
              <w:rPr>
                <w:rFonts w:cs="Times New Roman" w:ascii="Times New Roman" w:hAnsi="Times New Roman"/>
                <w:iCs/>
              </w:rPr>
              <w:t>Hospital Inpatient Costs: DRG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Hospital services: DRG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iCs/>
                <w:lang w:val="de-DE"/>
              </w:rPr>
            </w:pPr>
            <w:r>
              <w:rPr>
                <w:rFonts w:cs="Times New Roman" w:ascii="Times New Roman" w:hAnsi="Times New Roman"/>
              </w:rPr>
              <w:t>Outpatient hospital visits: specialist consultation cost or same-day DRG cos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iCs/>
                <w:lang w:val="de-DE"/>
              </w:rPr>
            </w:pPr>
            <w:r>
              <w:rPr>
                <w:rFonts w:cs="Times New Roman" w:ascii="Times New Roman" w:hAnsi="Times New Roman"/>
                <w:iCs/>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iCs/>
                <w:lang w:val="de-DE"/>
              </w:rPr>
            </w:pPr>
            <w:r>
              <w:rPr>
                <w:rFonts w:cs="Times New Roman" w:ascii="Times New Roman" w:hAnsi="Times New Roman"/>
                <w:b/>
                <w:iCs/>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agnostic: schedule pric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llied health care services: resource manual.</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oduction changes: the friction method is theoretically preferable to the human capital metho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Measurement / valuation of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Generally be based on the outcome measure that most closely and validly estimates the final health outcome from a patient perspectiv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QALYs: only the HRQL of the patient being treated should be included, value-judgment weightings not be included, EQ-5D Tariff 2 should be referr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 xml:space="preserve">QALYs: generally preferred method of measuring QALYs is by the </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Where utility weights were not elicited via a multi-attribute utility instrument in the direct RCTs, this might form a basis for valuing these effects in a manner that reflects the preferences of the general populati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cceptable multi-attribute utility instruments are the Health Utilities Index, the EQ5D, the SF-6D or the Assessment of Quality of Life instrumen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Sources for outcome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BAC has a strong preference for clinical and economic evaluations that are based on direct RC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linical effect: All appropriate levels of evidence should be identified; however well-conducted RCTs and meta-analyses are the preferred data sourc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However, PBAC recognizes that direct RCTs are not always available. If this is the case, alternatives might be (in order of priority): an indirect comparison across two or more sets of RCTs or non-randomized studi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Literature review: the search should involve at least four approache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a) a search of the published literature</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b) a search of registers of RC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c) an examination of the dossier seeking marketing approval submitted to the Therapeutic Goods Administration, supplemented by checks with the sponsor’s head office and subsidiaries of the company (and any other original sponsor or co-licensed companies) for any further RCTs (which may be unpublish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 manual checking of reference lists of all relevant articles that are obtained by other mean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epeated application of a valid, reliable and responsive multi-attribute utility instrument questionnaire to participants in RCTs, together with the application of an appropriate scoring algorithm.</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Discounting per year</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nd outcomes: 5%.</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Costs and benefits: 3.5%.</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Modeling</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ecision trees and Markov models.</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Markov models: half cycle adjustment appli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Analysis of sensitivity / uncertainty</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fferent discount rates (including a zero discount rate on non-monetary outcomes alone and on both costs and outcomes) should be test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SA should include univariate (simple) analysis and multivariate analysis. When undertaking detailed analysis, PSA may be necessary. Any uncertainty in the analysis should be fully tested.</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a decision to exclude or include one or more studies is likely to be controversial, it is usually wiser to also present a SA examining whether the decision makes a difference to the conclusions from the overall clinical evaluati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arameters to consider include those with the greatest level of uncertainty, and those with the greatest influence on model outcome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quity: see line equity aspect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Range over which parameters should be varied in the SA should be based on the available scientific literature, expert opinions, or a scale that is regarded as plausibl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Financial estimate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Discounting cost and benefits: 0% and 5%.</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stimates of drug use for the PBS context.</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t is recommended that structural uncertainty be formally examined in SA. When testing the model, we consider that extreme SA should be used to ensure that the model generates logical resul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ach time an assumption is required in the absence of data.</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there is a risk of substantial usage beyond the intended population and circumstances of use defined in the requested restriction, examine the sensitivity of the results to the assumption of usage within these intention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If a cost-utility analysis is presented, also present the results of the economic evaluation with the utility in all health states set to one to generate the incremental cost per extra life year gained.</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Examine assumptions concerning the structure of the modelled economic evaluation that are uncertain to assess their importance by the extent to which they affect the results of the evaluati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b/>
                <w:b/>
                <w:lang w:val="de-DE"/>
              </w:rPr>
            </w:pPr>
            <w:r>
              <w:rPr>
                <w:rFonts w:cs="Times New Roman" w:ascii="Times New Roman" w:hAnsi="Times New Roman"/>
                <w:b/>
              </w:rPr>
              <w:t>Equity aspects</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n the rare cases in which such underlying assumptions might be important enough to influence a particular PBAC decision, a description of how the issue affects consideration of the cost</w:t>
            </w:r>
            <w:r>
              <w:rPr>
                <w:rFonts w:cs="Times New Roman" w:ascii="Times New Roman" w:hAnsi="Times New Roman"/>
                <w:b/>
                <w:bCs/>
              </w:rPr>
              <w:t>-</w:t>
            </w:r>
            <w:r>
              <w:rPr>
                <w:rFonts w:cs="Times New Roman" w:ascii="Times New Roman" w:hAnsi="Times New Roman"/>
              </w:rPr>
              <w:t>effectiveness of the drug and preferably an examination of its impact in a SA should be sufficient.</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NR</w:t>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
              <w:rPr>
                <w:rFonts w:ascii="Times New Roman" w:hAnsi="Times New Roman" w:cs="Times New Roman"/>
                <w:lang w:val="de-DE"/>
              </w:rPr>
            </w:pPr>
            <w:r>
              <w:rPr>
                <w:rFonts w:cs="Times New Roman" w:ascii="Times New Roman" w:hAnsi="Times New Roman"/>
              </w:rPr>
              <w:t>If the intention of the restriction is to limit usage to the population for which the proposed drug is most cost-effective, these SA should examine the extent to which the incremental cost-effectiveness ratio would become less favorable with increasing usage beyond the restriction.</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b/>
                <w:b/>
                <w:lang w:val="de-DE"/>
              </w:rPr>
            </w:pPr>
            <w:r>
              <w:rPr>
                <w:rFonts w:cs="Times New Roman" w:ascii="Times New Roman" w:hAnsi="Times New Roman"/>
                <w:b/>
              </w:rPr>
              <w:t>Presentation of results</w:t>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sent the cost per patient per course if the proposed drug is for acute or self-limited therapy, or the cost per patient per year if the proposed drug is for chronic or continuing therapy.</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Disaggregation of costs, savings, lifeexpectancy and quality of life gains/losses. Discounted incremental QALYs/$ (point estimate and range) and corresponding cost/QALY results (point estimate and range.</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sent the remaining results of the economic evaluation first in a disaggregated form, then in increasingly aggregated forms.</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Uncertainty: report using graphs, tables and/or elasticities. Include a full interpretation of the results.</w:t>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sent the appropriately aggregated and discounted results separately for outcomes and costs, and separately for the proposed drug and its main comparato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Present separate estimates of the incremental cost and the incremental effectiveness of substituting the proposed drug for the main comparator.</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b/>
                <w:b/>
                <w:lang w:val="de-DE"/>
              </w:rPr>
            </w:pPr>
            <w:r>
              <w:rPr>
                <w:rFonts w:cs="Times New Roman" w:ascii="Times New Roman" w:hAnsi="Times New Roman"/>
                <w:b/>
                <w:lang w:val="de-DE"/>
              </w:rPr>
            </w:r>
          </w:p>
        </w:tc>
        <w:tc>
          <w:tcPr>
            <w:tcW w:w="2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20"/>
              <w:rPr>
                <w:rFonts w:ascii="Times New Roman" w:hAnsi="Times New Roman" w:cs="Times New Roman"/>
                <w:lang w:val="de-DE"/>
              </w:rPr>
            </w:pPr>
            <w:r>
              <w:rPr>
                <w:rFonts w:cs="Times New Roman" w:ascii="Times New Roman" w:hAnsi="Times New Roman"/>
              </w:rPr>
              <w:t>For cost-effectiveness and cost-utility analyses, present the incremental ICER as the incremental cost of achieving each extra unit of outcome with the proposed drug substituted for the main comparator (the base case of the economic evaluation).</w:t>
            </w:r>
          </w:p>
        </w:tc>
        <w:tc>
          <w:tcPr>
            <w:tcW w:w="24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c>
          <w:tcPr>
            <w:tcW w:w="24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20"/>
              <w:rPr>
                <w:rFonts w:ascii="Times New Roman" w:hAnsi="Times New Roman" w:cs="Times New Roman"/>
                <w:lang w:val="de-DE"/>
              </w:rPr>
            </w:pPr>
            <w:r>
              <w:rPr>
                <w:rFonts w:cs="Times New Roman" w:ascii="Times New Roman" w:hAnsi="Times New Roman"/>
                <w:lang w:val="de-DE"/>
              </w:rPr>
            </w:r>
          </w:p>
        </w:tc>
      </w:tr>
    </w:tbl>
    <w:p>
      <w:pPr>
        <w:pStyle w:val="Normal"/>
        <w:autoSpaceDE w:val="false"/>
        <w:spacing w:lineRule="auto" w:line="480" w:before="20" w:after="20"/>
        <w:rPr/>
      </w:pPr>
      <w:r>
        <w:rPr>
          <w:rFonts w:cs="Times New Roman" w:ascii="Times New Roman" w:hAnsi="Times New Roman"/>
          <w:sz w:val="20"/>
          <w:szCs w:val="20"/>
        </w:rPr>
        <w:t xml:space="preserve">CUA: cost utility analysis; CEA: cost effectiveness analysis; CCA; cost consequences analysis; CMA: cost minimization analysis; CBA: cost benefit analysis; HRQAL: health related quality of life; HT: health technology; ICERs: </w:t>
      </w:r>
      <w:r>
        <w:rPr>
          <w:rFonts w:cs="Times New Roman" w:ascii="Times New Roman" w:hAnsi="Times New Roman"/>
          <w:iCs/>
          <w:sz w:val="20"/>
          <w:szCs w:val="20"/>
        </w:rPr>
        <w:t>Incremental cost-effectiveness ratios</w:t>
      </w:r>
      <w:r>
        <w:rPr>
          <w:rFonts w:cs="Times New Roman" w:ascii="Times New Roman" w:hAnsi="Times New Roman"/>
          <w:sz w:val="20"/>
          <w:szCs w:val="20"/>
        </w:rPr>
        <w:t xml:space="preserve"> NR: no recommendations; QALYs: Quality adjusted life years; RCTs: randomized controlled trials; WTP: willingness to pay; SR: systematic review; SA: sensitivity analysis; DSA: deterministic sensitivity analysis; PSA: probabilistic sensitivity analysis; ICER: incremental cost effectiveness ratio; VAT: value added price taxes; DRG: diagnosis related groups </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 w:name="Frutiger 45 Ligh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de-DE"/>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de-DE"/>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de-DE"/>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lang w:val="de-DE"/>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lang w:val="de-D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lang w:val="de-DE"/>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lang w:val="de-DE"/>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lang w:val="de-DE"/>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lang w:val="de-D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de-DE"/>
    </w:rPr>
  </w:style>
  <w:style w:type="character" w:styleId="Heading2Char">
    <w:name w:val="Heading 2 Char"/>
    <w:basedOn w:val="DefaultParagraphFont"/>
    <w:qFormat/>
    <w:rPr>
      <w:rFonts w:ascii="Cambria" w:hAnsi="Cambria" w:eastAsia="Times New Roman" w:cs="Times New Roman"/>
      <w:b/>
      <w:bCs/>
      <w:color w:val="4F81BD"/>
      <w:sz w:val="26"/>
      <w:szCs w:val="26"/>
      <w:lang w:val="de-DE"/>
    </w:rPr>
  </w:style>
  <w:style w:type="character" w:styleId="Heading3Char">
    <w:name w:val="Heading 3 Char"/>
    <w:basedOn w:val="DefaultParagraphFont"/>
    <w:qFormat/>
    <w:rPr>
      <w:rFonts w:ascii="Times New Roman" w:hAnsi="Times New Roman" w:eastAsia="Times New Roman" w:cs="Times New Roman"/>
      <w:b/>
      <w:bCs/>
      <w:sz w:val="27"/>
      <w:szCs w:val="27"/>
      <w:lang w:val="de-DE"/>
    </w:rPr>
  </w:style>
  <w:style w:type="character" w:styleId="Heading4Char">
    <w:name w:val="Heading 4 Char"/>
    <w:basedOn w:val="DefaultParagraphFont"/>
    <w:qFormat/>
    <w:rPr>
      <w:rFonts w:ascii="Cambria" w:hAnsi="Cambria" w:eastAsia="Times New Roman" w:cs="Times New Roman"/>
      <w:b/>
      <w:bCs/>
      <w:i/>
      <w:iCs/>
      <w:color w:val="4F81BD"/>
      <w:lang w:val="de-DE"/>
    </w:rPr>
  </w:style>
  <w:style w:type="character" w:styleId="Heading5Char">
    <w:name w:val="Heading 5 Char"/>
    <w:basedOn w:val="DefaultParagraphFont"/>
    <w:qFormat/>
    <w:rPr>
      <w:rFonts w:ascii="Cambria" w:hAnsi="Cambria" w:eastAsia="Times New Roman" w:cs="Times New Roman"/>
      <w:color w:val="243F60"/>
      <w:lang w:val="de-DE"/>
    </w:rPr>
  </w:style>
  <w:style w:type="character" w:styleId="Heading6Char">
    <w:name w:val="Heading 6 Char"/>
    <w:basedOn w:val="DefaultParagraphFont"/>
    <w:qFormat/>
    <w:rPr>
      <w:rFonts w:ascii="Cambria" w:hAnsi="Cambria" w:eastAsia="Times New Roman" w:cs="Times New Roman"/>
      <w:i/>
      <w:iCs/>
      <w:color w:val="243F60"/>
      <w:lang w:val="de-DE"/>
    </w:rPr>
  </w:style>
  <w:style w:type="character" w:styleId="Heading7Char">
    <w:name w:val="Heading 7 Char"/>
    <w:basedOn w:val="DefaultParagraphFont"/>
    <w:qFormat/>
    <w:rPr>
      <w:rFonts w:ascii="Cambria" w:hAnsi="Cambria" w:eastAsia="Times New Roman" w:cs="Times New Roman"/>
      <w:i/>
      <w:iCs/>
      <w:color w:val="404040"/>
      <w:lang w:val="de-DE"/>
    </w:rPr>
  </w:style>
  <w:style w:type="character" w:styleId="Heading8Char">
    <w:name w:val="Heading 8 Char"/>
    <w:basedOn w:val="DefaultParagraphFont"/>
    <w:qFormat/>
    <w:rPr>
      <w:rFonts w:ascii="Cambria" w:hAnsi="Cambria" w:eastAsia="Times New Roman" w:cs="Times New Roman"/>
      <w:color w:val="404040"/>
      <w:sz w:val="20"/>
      <w:szCs w:val="20"/>
      <w:lang w:val="de-DE"/>
    </w:rPr>
  </w:style>
  <w:style w:type="character" w:styleId="Heading9Char">
    <w:name w:val="Heading 9 Char"/>
    <w:basedOn w:val="DefaultParagraphFont"/>
    <w:qFormat/>
    <w:rPr>
      <w:rFonts w:ascii="Cambria" w:hAnsi="Cambria" w:eastAsia="Times New Roman" w:cs="Times New Roman"/>
      <w:i/>
      <w:iCs/>
      <w:color w:val="404040"/>
      <w:sz w:val="20"/>
      <w:szCs w:val="20"/>
      <w:lang w:val="de-DE"/>
    </w:rPr>
  </w:style>
  <w:style w:type="character" w:styleId="CommentTextChar">
    <w:name w:val="Comment Text Char"/>
    <w:basedOn w:val="DefaultParagraphFont"/>
    <w:qFormat/>
    <w:rPr>
      <w:sz w:val="20"/>
      <w:szCs w:val="20"/>
      <w:lang w:val="de-DE"/>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de-DE"/>
    </w:rPr>
  </w:style>
  <w:style w:type="character" w:styleId="InternetLink">
    <w:name w:val="Hyperlink"/>
    <w:basedOn w:val="DefaultParagraphFont"/>
    <w:rPr>
      <w:color w:val="0000FF"/>
      <w:u w:val="single"/>
    </w:rPr>
  </w:style>
  <w:style w:type="character" w:styleId="HeaderChar">
    <w:name w:val="Header Char"/>
    <w:basedOn w:val="DefaultParagraphFont"/>
    <w:qFormat/>
    <w:rPr>
      <w:lang w:val="de-DE"/>
    </w:rPr>
  </w:style>
  <w:style w:type="character" w:styleId="HeaderChar1">
    <w:name w:val="Header Char1"/>
    <w:basedOn w:val="DefaultParagraphFont"/>
    <w:qFormat/>
    <w:rPr/>
  </w:style>
  <w:style w:type="character" w:styleId="FooterChar">
    <w:name w:val="Footer Char"/>
    <w:basedOn w:val="DefaultParagraphFont"/>
    <w:qFormat/>
    <w:rPr>
      <w:lang w:val="de-DE"/>
    </w:rPr>
  </w:style>
  <w:style w:type="character" w:styleId="FooterChar1">
    <w:name w:val="Footer Char1"/>
    <w:basedOn w:val="DefaultParagraphFont"/>
    <w:qFormat/>
    <w:rPr/>
  </w:style>
  <w:style w:type="character" w:styleId="BodyTextChar">
    <w:name w:val="Body Text Char"/>
    <w:basedOn w:val="DefaultParagraphFont"/>
    <w:qFormat/>
    <w:rPr>
      <w:lang w:val="de-DE"/>
    </w:rPr>
  </w:style>
  <w:style w:type="character" w:styleId="BodyText2Char">
    <w:name w:val="Body Text 2 Char"/>
    <w:basedOn w:val="DefaultParagraphFont"/>
    <w:qFormat/>
    <w:rPr>
      <w:lang w:val="de-DE"/>
    </w:rPr>
  </w:style>
  <w:style w:type="character" w:styleId="BodyText3Char">
    <w:name w:val="Body Text 3 Char"/>
    <w:basedOn w:val="DefaultParagraphFont"/>
    <w:qFormat/>
    <w:rPr>
      <w:sz w:val="16"/>
      <w:szCs w:val="16"/>
      <w:lang w:val="de-DE"/>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lang w:val="de-DE"/>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lang w:val="de-DE"/>
    </w:rPr>
  </w:style>
  <w:style w:type="character" w:styleId="BodyTextIndent3Char">
    <w:name w:val="Body Text Indent 3 Char"/>
    <w:basedOn w:val="DefaultParagraphFont"/>
    <w:qFormat/>
    <w:rPr>
      <w:sz w:val="16"/>
      <w:szCs w:val="16"/>
      <w:lang w:val="de-DE"/>
    </w:rPr>
  </w:style>
  <w:style w:type="character" w:styleId="ClosingChar">
    <w:name w:val="Closing Char"/>
    <w:basedOn w:val="DefaultParagraphFont"/>
    <w:qFormat/>
    <w:rPr>
      <w:lang w:val="de-DE"/>
    </w:rPr>
  </w:style>
  <w:style w:type="character" w:styleId="DateChar">
    <w:name w:val="Date Char"/>
    <w:basedOn w:val="DefaultParagraphFont"/>
    <w:qFormat/>
    <w:rPr>
      <w:lang w:val="de-DE"/>
    </w:rPr>
  </w:style>
  <w:style w:type="character" w:styleId="DocumentMapChar">
    <w:name w:val="Document Map Char"/>
    <w:basedOn w:val="DefaultParagraphFont"/>
    <w:qFormat/>
    <w:rPr>
      <w:rFonts w:ascii="Tahoma" w:hAnsi="Tahoma" w:cs="Tahoma"/>
      <w:sz w:val="16"/>
      <w:szCs w:val="16"/>
      <w:lang w:val="de-DE"/>
    </w:rPr>
  </w:style>
  <w:style w:type="character" w:styleId="EmailSignatureChar">
    <w:name w:val="E-mail Signature Char"/>
    <w:basedOn w:val="DefaultParagraphFont"/>
    <w:qFormat/>
    <w:rPr>
      <w:lang w:val="de-DE"/>
    </w:rPr>
  </w:style>
  <w:style w:type="character" w:styleId="EndnoteTextChar">
    <w:name w:val="Endnote Text Char"/>
    <w:basedOn w:val="DefaultParagraphFont"/>
    <w:qFormat/>
    <w:rPr>
      <w:sz w:val="20"/>
      <w:szCs w:val="20"/>
      <w:lang w:val="de-DE"/>
    </w:rPr>
  </w:style>
  <w:style w:type="character" w:styleId="FootnoteTextChar">
    <w:name w:val="Footnote Text Char"/>
    <w:basedOn w:val="DefaultParagraphFont"/>
    <w:qFormat/>
    <w:rPr>
      <w:sz w:val="20"/>
      <w:szCs w:val="20"/>
      <w:lang w:val="de-DE"/>
    </w:rPr>
  </w:style>
  <w:style w:type="character" w:styleId="HTMLAddressChar">
    <w:name w:val="HTML Address Char"/>
    <w:basedOn w:val="DefaultParagraphFont"/>
    <w:qFormat/>
    <w:rPr>
      <w:i/>
      <w:iCs/>
      <w:lang w:val="de-DE"/>
    </w:rPr>
  </w:style>
  <w:style w:type="character" w:styleId="HTMLPreformattedChar">
    <w:name w:val="HTML Preformatted Char"/>
    <w:basedOn w:val="DefaultParagraphFont"/>
    <w:qFormat/>
    <w:rPr>
      <w:rFonts w:ascii="Consolas" w:hAnsi="Consolas" w:cs="Consolas"/>
      <w:sz w:val="20"/>
      <w:szCs w:val="20"/>
      <w:lang w:val="de-DE"/>
    </w:rPr>
  </w:style>
  <w:style w:type="character" w:styleId="IntenseQuoteChar">
    <w:name w:val="Intense Quote Char"/>
    <w:basedOn w:val="DefaultParagraphFont"/>
    <w:qFormat/>
    <w:rPr>
      <w:b/>
      <w:bCs/>
      <w:i/>
      <w:iCs/>
      <w:color w:val="4F81BD"/>
      <w:lang w:val="de-DE"/>
    </w:rPr>
  </w:style>
  <w:style w:type="character" w:styleId="MacroTextChar">
    <w:name w:val="Macro Text Char"/>
    <w:basedOn w:val="DefaultParagraphFont"/>
    <w:qFormat/>
    <w:rPr>
      <w:rFonts w:ascii="Consolas" w:hAnsi="Consolas" w:cs="Consolas"/>
      <w:lang w:val="de-DE"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lang w:val="de-DE"/>
    </w:rPr>
  </w:style>
  <w:style w:type="character" w:styleId="NoteHeadingChar">
    <w:name w:val="Note Heading Char"/>
    <w:basedOn w:val="DefaultParagraphFont"/>
    <w:qFormat/>
    <w:rPr>
      <w:lang w:val="de-DE"/>
    </w:rPr>
  </w:style>
  <w:style w:type="character" w:styleId="PlainTextChar">
    <w:name w:val="Plain Text Char"/>
    <w:basedOn w:val="DefaultParagraphFont"/>
    <w:qFormat/>
    <w:rPr>
      <w:rFonts w:ascii="Consolas" w:hAnsi="Consolas" w:cs="Consolas"/>
      <w:sz w:val="21"/>
      <w:szCs w:val="21"/>
      <w:lang w:val="de-DE"/>
    </w:rPr>
  </w:style>
  <w:style w:type="character" w:styleId="QuoteChar">
    <w:name w:val="Quote Char"/>
    <w:basedOn w:val="DefaultParagraphFont"/>
    <w:qFormat/>
    <w:rPr>
      <w:i/>
      <w:iCs/>
      <w:color w:val="000000"/>
      <w:lang w:val="de-DE"/>
    </w:rPr>
  </w:style>
  <w:style w:type="character" w:styleId="SalutationChar">
    <w:name w:val="Salutation Char"/>
    <w:basedOn w:val="DefaultParagraphFont"/>
    <w:qFormat/>
    <w:rPr>
      <w:lang w:val="de-DE"/>
    </w:rPr>
  </w:style>
  <w:style w:type="character" w:styleId="SignatureChar">
    <w:name w:val="Signature Char"/>
    <w:basedOn w:val="DefaultParagraphFont"/>
    <w:qFormat/>
    <w:rPr>
      <w:lang w:val="de-DE"/>
    </w:rPr>
  </w:style>
  <w:style w:type="character" w:styleId="SubtitleChar">
    <w:name w:val="Subtitle Char"/>
    <w:basedOn w:val="DefaultParagraphFont"/>
    <w:qFormat/>
    <w:rPr>
      <w:rFonts w:ascii="Cambria" w:hAnsi="Cambria" w:eastAsia="Times New Roman" w:cs="Times New Roman"/>
      <w:i/>
      <w:iCs/>
      <w:color w:val="4F81BD"/>
      <w:spacing w:val="15"/>
      <w:sz w:val="24"/>
      <w:szCs w:val="24"/>
      <w:lang w:val="de-DE"/>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de-DE"/>
    </w:rPr>
  </w:style>
  <w:style w:type="character" w:styleId="Tx1">
    <w:name w:val="tx1"/>
    <w:basedOn w:val="DefaultParagraphFont"/>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lang w:val="de-DE"/>
    </w:rPr>
  </w:style>
  <w:style w:type="paragraph" w:styleId="TextBody">
    <w:name w:val="Body Text"/>
    <w:basedOn w:val="Normal"/>
    <w:pPr>
      <w:spacing w:before="0" w:after="120"/>
    </w:pPr>
    <w:rPr>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de-DE"/>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de-DE"/>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lang w:val="de-DE"/>
    </w:rPr>
  </w:style>
  <w:style w:type="paragraph" w:styleId="Footer">
    <w:name w:val="Footer"/>
    <w:basedOn w:val="Normal"/>
    <w:pPr>
      <w:tabs>
        <w:tab w:val="clear" w:pos="720"/>
        <w:tab w:val="center" w:pos="4536" w:leader="none"/>
        <w:tab w:val="right" w:pos="9072" w:leader="none"/>
      </w:tabs>
      <w:spacing w:lineRule="auto" w:line="240" w:before="0" w:after="0"/>
    </w:pPr>
    <w:rPr>
      <w:lang w:val="de-DE"/>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Pa15">
    <w:name w:val="Pa15"/>
    <w:basedOn w:val="Default"/>
    <w:next w:val="Default"/>
    <w:qFormat/>
    <w:pPr>
      <w:spacing w:lineRule="atLeast" w:line="241"/>
    </w:pPr>
    <w:rPr>
      <w:rFonts w:ascii="Frutiger 45 Light;Frutiger 45 Light" w:hAnsi="Frutiger 45 Light;Frutiger 45 Light" w:cs="Times New Roman"/>
      <w:color w:val="000000"/>
    </w:rPr>
  </w:style>
  <w:style w:type="paragraph" w:styleId="Pa20">
    <w:name w:val="Pa20"/>
    <w:basedOn w:val="Default"/>
    <w:next w:val="Default"/>
    <w:qFormat/>
    <w:pPr>
      <w:spacing w:lineRule="atLeast" w:line="241"/>
    </w:pPr>
    <w:rPr>
      <w:rFonts w:ascii="Frutiger 45 Light;Frutiger 45 Light" w:hAnsi="Frutiger 45 Light;Frutiger 45 Light" w:cs="Times New Roman"/>
      <w:color w:val="000000"/>
    </w:rPr>
  </w:style>
  <w:style w:type="paragraph" w:styleId="ListParagraph">
    <w:name w:val="List Paragraph"/>
    <w:basedOn w:val="Normal"/>
    <w:qFormat/>
    <w:pPr>
      <w:spacing w:before="0" w:after="200"/>
      <w:ind w:left="720" w:hanging="0"/>
      <w:contextualSpacing/>
    </w:pPr>
    <w:rPr>
      <w:lang w:val="de-DE"/>
    </w:rPr>
  </w:style>
  <w:style w:type="paragraph" w:styleId="BodyText2">
    <w:name w:val="Body Text 2"/>
    <w:basedOn w:val="Normal"/>
    <w:qFormat/>
    <w:pPr>
      <w:spacing w:lineRule="auto" w:line="480" w:before="0" w:after="120"/>
    </w:pPr>
    <w:rPr>
      <w:lang w:val="de-DE"/>
    </w:rPr>
  </w:style>
  <w:style w:type="paragraph" w:styleId="BodyText3">
    <w:name w:val="Body Text 3"/>
    <w:basedOn w:val="Normal"/>
    <w:qFormat/>
    <w:pPr>
      <w:spacing w:before="0" w:after="120"/>
    </w:pPr>
    <w:rPr>
      <w:sz w:val="16"/>
      <w:szCs w:val="16"/>
      <w:lang w:val="de-DE"/>
    </w:rPr>
  </w:style>
  <w:style w:type="paragraph" w:styleId="BodyTextFirstIndent">
    <w:name w:val="Body Text First Indent"/>
    <w:basedOn w:val="TextBody"/>
    <w:qFormat/>
    <w:pPr>
      <w:spacing w:before="0" w:after="200"/>
      <w:ind w:firstLine="360"/>
    </w:pPr>
    <w:rPr/>
  </w:style>
  <w:style w:type="paragraph" w:styleId="TextBodyIndent">
    <w:name w:val="Body Text Indent"/>
    <w:basedOn w:val="Normal"/>
    <w:pPr>
      <w:spacing w:before="0" w:after="120"/>
      <w:ind w:left="360" w:hanging="0"/>
    </w:pPr>
    <w:rPr>
      <w:lang w:val="de-DE"/>
    </w:rPr>
  </w:style>
  <w:style w:type="paragraph" w:styleId="BodyTextFirstIndent2">
    <w:name w:val="Body Text First Indent 2"/>
    <w:basedOn w:val="TextBodyIndent"/>
    <w:qFormat/>
    <w:pPr>
      <w:spacing w:before="0" w:after="200"/>
      <w:ind w:left="360" w:firstLine="360"/>
    </w:pPr>
    <w:rPr/>
  </w:style>
  <w:style w:type="paragraph" w:styleId="BodyTextIndent2">
    <w:name w:val="Body Text Indent 2"/>
    <w:basedOn w:val="Normal"/>
    <w:qFormat/>
    <w:pPr>
      <w:spacing w:lineRule="auto" w:line="480" w:before="0" w:after="120"/>
      <w:ind w:left="360" w:hanging="0"/>
    </w:pPr>
    <w:rPr>
      <w:lang w:val="de-DE"/>
    </w:rPr>
  </w:style>
  <w:style w:type="paragraph" w:styleId="BodyTextIndent3">
    <w:name w:val="Body Text Indent 3"/>
    <w:basedOn w:val="Normal"/>
    <w:qFormat/>
    <w:pPr>
      <w:spacing w:before="0" w:after="120"/>
      <w:ind w:left="360" w:hanging="0"/>
    </w:pPr>
    <w:rPr>
      <w:sz w:val="16"/>
      <w:szCs w:val="16"/>
      <w:lang w:val="de-DE"/>
    </w:rPr>
  </w:style>
  <w:style w:type="paragraph" w:styleId="Closing">
    <w:name w:val="Closing"/>
    <w:basedOn w:val="Normal"/>
    <w:qFormat/>
    <w:pPr>
      <w:spacing w:lineRule="auto" w:line="240" w:before="0" w:after="0"/>
      <w:ind w:left="4320" w:hanging="0"/>
    </w:pPr>
    <w:rPr>
      <w:lang w:val="de-DE"/>
    </w:rPr>
  </w:style>
  <w:style w:type="paragraph" w:styleId="Date">
    <w:name w:val="Date"/>
    <w:basedOn w:val="Normal"/>
    <w:next w:val="Normal"/>
    <w:qFormat/>
    <w:pPr/>
    <w:rPr>
      <w:lang w:val="de-DE"/>
    </w:rPr>
  </w:style>
  <w:style w:type="paragraph" w:styleId="DocumentMap">
    <w:name w:val="Document Map"/>
    <w:basedOn w:val="Normal"/>
    <w:qFormat/>
    <w:pPr>
      <w:spacing w:lineRule="auto" w:line="240" w:before="0" w:after="0"/>
    </w:pPr>
    <w:rPr>
      <w:rFonts w:ascii="Tahoma" w:hAnsi="Tahoma" w:cs="Tahoma"/>
      <w:sz w:val="16"/>
      <w:szCs w:val="16"/>
      <w:lang w:val="de-DE"/>
    </w:rPr>
  </w:style>
  <w:style w:type="paragraph" w:styleId="EmailSignature">
    <w:name w:val="E-mail Signature"/>
    <w:basedOn w:val="Normal"/>
    <w:qFormat/>
    <w:pPr>
      <w:spacing w:lineRule="auto" w:line="240" w:before="0" w:after="0"/>
    </w:pPr>
    <w:rPr>
      <w:lang w:val="de-DE"/>
    </w:rPr>
  </w:style>
  <w:style w:type="paragraph" w:styleId="Endnote">
    <w:name w:val="Endnote Text"/>
    <w:basedOn w:val="Normal"/>
    <w:pPr>
      <w:spacing w:lineRule="auto" w:line="240" w:before="0" w:after="0"/>
    </w:pPr>
    <w:rPr>
      <w:sz w:val="20"/>
      <w:szCs w:val="20"/>
      <w:lang w:val="de-DE"/>
    </w:rPr>
  </w:style>
  <w:style w:type="paragraph" w:styleId="Footnote">
    <w:name w:val="Footnote Text"/>
    <w:basedOn w:val="Normal"/>
    <w:pPr>
      <w:spacing w:lineRule="auto" w:line="240" w:before="0" w:after="0"/>
    </w:pPr>
    <w:rPr>
      <w:sz w:val="20"/>
      <w:szCs w:val="20"/>
      <w:lang w:val="de-DE"/>
    </w:rPr>
  </w:style>
  <w:style w:type="paragraph" w:styleId="HTMLAddress">
    <w:name w:val="HTML Address"/>
    <w:basedOn w:val="Normal"/>
    <w:qFormat/>
    <w:pPr>
      <w:spacing w:lineRule="auto" w:line="240" w:before="0" w:after="0"/>
    </w:pPr>
    <w:rPr>
      <w:i/>
      <w:iCs/>
      <w:lang w:val="de-DE"/>
    </w:rPr>
  </w:style>
  <w:style w:type="paragraph" w:styleId="HTMLPreformatted">
    <w:name w:val="HTML Preformatted"/>
    <w:basedOn w:val="Normal"/>
    <w:qFormat/>
    <w:pPr>
      <w:spacing w:lineRule="auto" w:line="240" w:before="0" w:after="0"/>
    </w:pPr>
    <w:rPr>
      <w:rFonts w:ascii="Consolas" w:hAnsi="Consolas" w:cs="Consolas"/>
      <w:sz w:val="20"/>
      <w:szCs w:val="20"/>
      <w:lang w:val="de-DE"/>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lang w:val="de-DE"/>
    </w:rPr>
  </w:style>
  <w:style w:type="paragraph" w:styleId="ListBullet">
    <w:name w:val="List Bullet"/>
    <w:basedOn w:val="Normal"/>
    <w:qFormat/>
    <w:pPr>
      <w:numPr>
        <w:ilvl w:val="0"/>
        <w:numId w:val="11"/>
      </w:numPr>
      <w:spacing w:before="0" w:after="200"/>
      <w:contextualSpacing/>
    </w:pPr>
    <w:rPr>
      <w:lang w:val="de-DE"/>
    </w:rPr>
  </w:style>
  <w:style w:type="paragraph" w:styleId="ListBullet2">
    <w:name w:val="List Bullet 2"/>
    <w:basedOn w:val="Normal"/>
    <w:qFormat/>
    <w:pPr>
      <w:numPr>
        <w:ilvl w:val="0"/>
        <w:numId w:val="9"/>
      </w:numPr>
      <w:spacing w:before="0" w:after="200"/>
      <w:contextualSpacing/>
    </w:pPr>
    <w:rPr>
      <w:lang w:val="de-DE"/>
    </w:rPr>
  </w:style>
  <w:style w:type="paragraph" w:styleId="ListBullet3">
    <w:name w:val="List Bullet 3"/>
    <w:basedOn w:val="Normal"/>
    <w:qFormat/>
    <w:pPr>
      <w:numPr>
        <w:ilvl w:val="0"/>
        <w:numId w:val="8"/>
      </w:numPr>
      <w:spacing w:before="0" w:after="200"/>
      <w:contextualSpacing/>
    </w:pPr>
    <w:rPr>
      <w:lang w:val="de-DE"/>
    </w:rPr>
  </w:style>
  <w:style w:type="paragraph" w:styleId="ListBullet4">
    <w:name w:val="List Bullet 4"/>
    <w:basedOn w:val="Normal"/>
    <w:qFormat/>
    <w:pPr>
      <w:numPr>
        <w:ilvl w:val="0"/>
        <w:numId w:val="7"/>
      </w:numPr>
      <w:spacing w:before="0" w:after="200"/>
      <w:contextualSpacing/>
    </w:pPr>
    <w:rPr>
      <w:lang w:val="de-DE"/>
    </w:rPr>
  </w:style>
  <w:style w:type="paragraph" w:styleId="ListBullet5">
    <w:name w:val="List Bullet 5"/>
    <w:basedOn w:val="Normal"/>
    <w:qFormat/>
    <w:pPr>
      <w:numPr>
        <w:ilvl w:val="0"/>
        <w:numId w:val="6"/>
      </w:numPr>
      <w:spacing w:before="0" w:after="200"/>
      <w:contextualSpacing/>
    </w:pPr>
    <w:rPr>
      <w:lang w:val="de-DE"/>
    </w:rPr>
  </w:style>
  <w:style w:type="paragraph" w:styleId="ListNumber">
    <w:name w:val="List Number"/>
    <w:basedOn w:val="Normal"/>
    <w:qFormat/>
    <w:pPr>
      <w:numPr>
        <w:ilvl w:val="0"/>
        <w:numId w:val="10"/>
      </w:numPr>
      <w:spacing w:before="0" w:after="200"/>
      <w:contextualSpacing/>
    </w:pPr>
    <w:rPr>
      <w:lang w:val="de-DE"/>
    </w:rPr>
  </w:style>
  <w:style w:type="paragraph" w:styleId="ListNumber2">
    <w:name w:val="List Number 2"/>
    <w:basedOn w:val="Normal"/>
    <w:qFormat/>
    <w:pPr>
      <w:numPr>
        <w:ilvl w:val="0"/>
        <w:numId w:val="5"/>
      </w:numPr>
      <w:spacing w:before="0" w:after="200"/>
      <w:contextualSpacing/>
    </w:pPr>
    <w:rPr>
      <w:lang w:val="de-DE"/>
    </w:rPr>
  </w:style>
  <w:style w:type="paragraph" w:styleId="ListNumber3">
    <w:name w:val="List Number 3"/>
    <w:basedOn w:val="Normal"/>
    <w:qFormat/>
    <w:pPr>
      <w:numPr>
        <w:ilvl w:val="0"/>
        <w:numId w:val="4"/>
      </w:numPr>
      <w:spacing w:before="0" w:after="200"/>
      <w:contextualSpacing/>
    </w:pPr>
    <w:rPr>
      <w:lang w:val="de-DE"/>
    </w:rPr>
  </w:style>
  <w:style w:type="paragraph" w:styleId="ListNumber4">
    <w:name w:val="List Number 4"/>
    <w:basedOn w:val="Normal"/>
    <w:qFormat/>
    <w:pPr>
      <w:numPr>
        <w:ilvl w:val="0"/>
        <w:numId w:val="3"/>
      </w:numPr>
      <w:spacing w:before="0" w:after="200"/>
      <w:contextualSpacing/>
    </w:pPr>
    <w:rPr>
      <w:lang w:val="de-DE"/>
    </w:rPr>
  </w:style>
  <w:style w:type="paragraph" w:styleId="ListNumber5">
    <w:name w:val="List Number 5"/>
    <w:basedOn w:val="Normal"/>
    <w:qFormat/>
    <w:pPr>
      <w:numPr>
        <w:ilvl w:val="0"/>
        <w:numId w:val="2"/>
      </w:numPr>
      <w:spacing w:before="0" w:after="200"/>
      <w:contextualSpacing/>
    </w:pPr>
    <w:rPr>
      <w:lang w:val="de-DE"/>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pPr>
    <w:rPr>
      <w:rFonts w:ascii="Consolas" w:hAnsi="Consolas" w:eastAsia="Calibri" w:cs="Consolas"/>
      <w:color w:val="auto"/>
      <w:sz w:val="20"/>
      <w:szCs w:val="20"/>
      <w:lang w:val="de-DE"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hanging="1080"/>
    </w:pPr>
    <w:rPr>
      <w:rFonts w:ascii="Cambria" w:hAnsi="Cambria" w:eastAsia="Times New Roman" w:cs="Times New Roman"/>
      <w:sz w:val="24"/>
      <w:szCs w:val="24"/>
      <w:lang w:val="de-DE"/>
    </w:rPr>
  </w:style>
  <w:style w:type="paragraph" w:styleId="NoSpacing">
    <w:name w:val="No Spacing"/>
    <w:qFormat/>
    <w:pPr>
      <w:widowControl/>
      <w:bidi w:val="0"/>
    </w:pPr>
    <w:rPr>
      <w:rFonts w:ascii="Calibri" w:hAnsi="Calibri" w:eastAsia="Calibri" w:cs="Times New Roman"/>
      <w:color w:val="auto"/>
      <w:sz w:val="22"/>
      <w:szCs w:val="22"/>
      <w:lang w:val="de-DE" w:bidi="ar-SA" w:eastAsia="zh-CN"/>
    </w:rPr>
  </w:style>
  <w:style w:type="paragraph" w:styleId="NoteHeading">
    <w:name w:val="Note Heading"/>
    <w:basedOn w:val="Normal"/>
    <w:next w:val="Normal"/>
    <w:qFormat/>
    <w:pPr>
      <w:spacing w:lineRule="auto" w:line="240" w:before="0" w:after="0"/>
    </w:pPr>
    <w:rPr>
      <w:lang w:val="de-DE"/>
    </w:rPr>
  </w:style>
  <w:style w:type="paragraph" w:styleId="PlainText">
    <w:name w:val="Plain Text"/>
    <w:basedOn w:val="Normal"/>
    <w:qFormat/>
    <w:pPr>
      <w:spacing w:lineRule="auto" w:line="240" w:before="0" w:after="0"/>
    </w:pPr>
    <w:rPr>
      <w:rFonts w:ascii="Consolas" w:hAnsi="Consolas" w:cs="Consolas"/>
      <w:sz w:val="21"/>
      <w:szCs w:val="21"/>
      <w:lang w:val="de-DE"/>
    </w:rPr>
  </w:style>
  <w:style w:type="paragraph" w:styleId="Quote">
    <w:name w:val="Quote"/>
    <w:basedOn w:val="Normal"/>
    <w:next w:val="Normal"/>
    <w:qFormat/>
    <w:pPr/>
    <w:rPr>
      <w:i/>
      <w:iCs/>
      <w:color w:val="000000"/>
      <w:lang w:val="de-DE"/>
    </w:rPr>
  </w:style>
  <w:style w:type="paragraph" w:styleId="Salutation">
    <w:name w:val="Salutation"/>
    <w:basedOn w:val="Normal"/>
    <w:next w:val="Normal"/>
    <w:qFormat/>
    <w:pPr/>
    <w:rPr>
      <w:lang w:val="de-DE"/>
    </w:rPr>
  </w:style>
  <w:style w:type="paragraph" w:styleId="Signature">
    <w:name w:val="Signature"/>
    <w:basedOn w:val="Normal"/>
    <w:pPr>
      <w:spacing w:lineRule="auto" w:line="240" w:before="0" w:after="0"/>
      <w:ind w:left="4320" w:hanging="0"/>
    </w:pPr>
    <w:rPr>
      <w:lang w:val="de-DE"/>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17:38:00Z</dcterms:created>
  <dc:creator>lomandam</dc:creator>
  <dc:description/>
  <cp:keywords/>
  <dc:language>en-US</dc:language>
  <cp:lastModifiedBy>lomandam</cp:lastModifiedBy>
  <dcterms:modified xsi:type="dcterms:W3CDTF">2013-09-30T18:40:00Z</dcterms:modified>
  <cp:revision>5</cp:revision>
  <dc:subject/>
  <dc:title/>
</cp:coreProperties>
</file>